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61E7B" w14:textId="7E587657" w:rsidR="00CE4AD1" w:rsidRPr="00CE4AD1" w:rsidRDefault="00CE4AD1" w:rsidP="00CE4AD1">
      <w:pPr>
        <w:ind w:left="-990"/>
        <w:rPr>
          <w:rFonts w:ascii="Arial" w:hAnsi="Arial" w:cs="Arial"/>
          <w:sz w:val="22"/>
          <w:szCs w:val="22"/>
        </w:rPr>
      </w:pPr>
      <w:r w:rsidRPr="00CE4AD1">
        <w:rPr>
          <w:rFonts w:ascii="Arial" w:hAnsi="Arial" w:cs="Arial"/>
          <w:sz w:val="22"/>
          <w:szCs w:val="22"/>
        </w:rPr>
        <w:t>Table S5. Primer list</w:t>
      </w:r>
    </w:p>
    <w:tbl>
      <w:tblPr>
        <w:tblW w:w="107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440"/>
        <w:gridCol w:w="2610"/>
        <w:gridCol w:w="6660"/>
      </w:tblGrid>
      <w:tr w:rsidR="007C257E" w:rsidRPr="00CE4AD1" w14:paraId="4FF46F73" w14:textId="77777777" w:rsidTr="00460975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C77A4" w14:textId="77777777" w:rsidR="007C257E" w:rsidRPr="00CE4AD1" w:rsidRDefault="007C257E" w:rsidP="007C25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4AD1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6A8B7" w14:textId="77777777" w:rsidR="007C257E" w:rsidRPr="00CE4AD1" w:rsidRDefault="007C257E" w:rsidP="007C25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4AD1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36207" w14:textId="77777777" w:rsidR="007C257E" w:rsidRPr="00CE4AD1" w:rsidRDefault="007C257E" w:rsidP="007C25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4AD1">
              <w:rPr>
                <w:rFonts w:ascii="Arial" w:hAnsi="Arial" w:cs="Arial"/>
                <w:b/>
                <w:sz w:val="22"/>
                <w:szCs w:val="22"/>
              </w:rPr>
              <w:t>Sequence (5’ to 3’)</w:t>
            </w:r>
          </w:p>
        </w:tc>
      </w:tr>
      <w:tr w:rsidR="007C257E" w:rsidRPr="00CE4AD1" w14:paraId="199D00A4" w14:textId="77777777" w:rsidTr="00460975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F645E80" w14:textId="77777777" w:rsidR="007C257E" w:rsidRPr="00CE4AD1" w:rsidRDefault="00B05EA3" w:rsidP="007C257E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4AD1">
              <w:rPr>
                <w:rFonts w:ascii="Arial" w:hAnsi="Arial" w:cs="Arial"/>
                <w:sz w:val="22"/>
                <w:szCs w:val="22"/>
              </w:rPr>
              <w:t>ChIP</w:t>
            </w:r>
            <w:proofErr w:type="spellEnd"/>
            <w:r w:rsidRPr="00CE4AD1">
              <w:rPr>
                <w:rFonts w:ascii="Arial" w:hAnsi="Arial" w:cs="Arial"/>
                <w:sz w:val="22"/>
                <w:szCs w:val="22"/>
              </w:rPr>
              <w:t xml:space="preserve"> Primers 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788A3887" w14:textId="77777777" w:rsidR="007C257E" w:rsidRPr="00CE4AD1" w:rsidRDefault="00B05EA3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TCh5</w:t>
            </w:r>
            <w:proofErr w:type="gramEnd"/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</w:tcPr>
          <w:p w14:paraId="69A77FC3" w14:textId="77777777" w:rsidR="007C257E" w:rsidRPr="00CE4AD1" w:rsidRDefault="00B05EA3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GGCTCTCTGCGTTTAT</w:t>
            </w:r>
          </w:p>
          <w:p w14:paraId="59DD4B42" w14:textId="77777777" w:rsidR="00037569" w:rsidRPr="00CE4AD1" w:rsidRDefault="00037569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30C8D2B9" w14:textId="77777777" w:rsidTr="00460975">
        <w:tc>
          <w:tcPr>
            <w:tcW w:w="1440" w:type="dxa"/>
            <w:vMerge/>
            <w:shd w:val="clear" w:color="auto" w:fill="auto"/>
          </w:tcPr>
          <w:p w14:paraId="372E4901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5B37266" w14:textId="77777777" w:rsidR="007C257E" w:rsidRPr="00CE4AD1" w:rsidRDefault="00B05EA3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TCh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50386E06" w14:textId="77777777" w:rsidR="007C257E" w:rsidRPr="00CE4AD1" w:rsidRDefault="00B05EA3" w:rsidP="00B05EA3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TTCCCAATCATTGC</w:t>
            </w:r>
            <w:r w:rsidR="00037569" w:rsidRPr="00CE4AD1">
              <w:rPr>
                <w:rFonts w:ascii="Arial" w:hAnsi="Arial" w:cs="Arial"/>
                <w:sz w:val="22"/>
                <w:szCs w:val="22"/>
              </w:rPr>
              <w:t>GTTCT</w:t>
            </w:r>
          </w:p>
          <w:p w14:paraId="1FE1B426" w14:textId="77777777" w:rsidR="00037569" w:rsidRPr="00CE4AD1" w:rsidRDefault="00037569" w:rsidP="00B05EA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257E" w:rsidRPr="00CE4AD1" w14:paraId="34541AE0" w14:textId="77777777" w:rsidTr="00460975">
        <w:tc>
          <w:tcPr>
            <w:tcW w:w="1440" w:type="dxa"/>
            <w:vMerge/>
            <w:shd w:val="clear" w:color="auto" w:fill="auto"/>
          </w:tcPr>
          <w:p w14:paraId="2348D089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B74DCA1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0Ch5</w:t>
            </w:r>
          </w:p>
        </w:tc>
        <w:tc>
          <w:tcPr>
            <w:tcW w:w="6660" w:type="dxa"/>
            <w:shd w:val="clear" w:color="auto" w:fill="auto"/>
          </w:tcPr>
          <w:p w14:paraId="0D40E38F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TTTAGTGGTACATCGGGTTC</w:t>
            </w:r>
          </w:p>
          <w:p w14:paraId="0D669AFA" w14:textId="77777777" w:rsidR="007C257E" w:rsidRPr="00CE4AD1" w:rsidRDefault="007C257E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3C15E003" w14:textId="77777777" w:rsidTr="00460975">
        <w:trPr>
          <w:trHeight w:val="504"/>
        </w:trPr>
        <w:tc>
          <w:tcPr>
            <w:tcW w:w="1440" w:type="dxa"/>
            <w:vMerge/>
            <w:shd w:val="clear" w:color="auto" w:fill="auto"/>
          </w:tcPr>
          <w:p w14:paraId="1997C3BE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E3D049F" w14:textId="77777777" w:rsidR="007C257E" w:rsidRPr="00CE4AD1" w:rsidRDefault="00037569" w:rsidP="00037569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0Ch3</w:t>
            </w:r>
          </w:p>
        </w:tc>
        <w:tc>
          <w:tcPr>
            <w:tcW w:w="6660" w:type="dxa"/>
            <w:shd w:val="clear" w:color="auto" w:fill="auto"/>
          </w:tcPr>
          <w:p w14:paraId="35E7353C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TAAACGCAAGGCTATCTTACA</w:t>
            </w:r>
          </w:p>
          <w:p w14:paraId="01F200D0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257E" w:rsidRPr="00CE4AD1" w14:paraId="51E85D4B" w14:textId="77777777" w:rsidTr="00460975">
        <w:tc>
          <w:tcPr>
            <w:tcW w:w="1440" w:type="dxa"/>
            <w:vMerge/>
            <w:shd w:val="clear" w:color="auto" w:fill="auto"/>
          </w:tcPr>
          <w:p w14:paraId="2E3FB2A1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CB4854E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633Ch5</w:t>
            </w:r>
          </w:p>
        </w:tc>
        <w:tc>
          <w:tcPr>
            <w:tcW w:w="6660" w:type="dxa"/>
            <w:shd w:val="clear" w:color="auto" w:fill="auto"/>
          </w:tcPr>
          <w:p w14:paraId="146AF1BB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CACGTCAATCGAAATAGG</w:t>
            </w:r>
          </w:p>
          <w:p w14:paraId="65C85817" w14:textId="77777777" w:rsidR="007C257E" w:rsidRPr="00CE4AD1" w:rsidRDefault="007C257E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0D455CF4" w14:textId="77777777" w:rsidTr="00460975">
        <w:tc>
          <w:tcPr>
            <w:tcW w:w="1440" w:type="dxa"/>
            <w:vMerge/>
            <w:shd w:val="clear" w:color="auto" w:fill="auto"/>
          </w:tcPr>
          <w:p w14:paraId="5A4FF883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8FD9381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633Ch3</w:t>
            </w:r>
          </w:p>
        </w:tc>
        <w:tc>
          <w:tcPr>
            <w:tcW w:w="6660" w:type="dxa"/>
            <w:shd w:val="clear" w:color="auto" w:fill="auto"/>
          </w:tcPr>
          <w:p w14:paraId="43109481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GGAACTTTGGGAGTAAAA</w:t>
            </w:r>
          </w:p>
          <w:p w14:paraId="6E1DEE21" w14:textId="77777777" w:rsidR="007C257E" w:rsidRPr="00CE4AD1" w:rsidRDefault="007C257E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7C2509EB" w14:textId="77777777" w:rsidTr="00460975">
        <w:tc>
          <w:tcPr>
            <w:tcW w:w="1440" w:type="dxa"/>
            <w:vMerge/>
            <w:shd w:val="clear" w:color="auto" w:fill="auto"/>
          </w:tcPr>
          <w:p w14:paraId="390BC4F2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38F5C9F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24Ch5</w:t>
            </w:r>
          </w:p>
        </w:tc>
        <w:tc>
          <w:tcPr>
            <w:tcW w:w="6660" w:type="dxa"/>
            <w:shd w:val="clear" w:color="auto" w:fill="auto"/>
          </w:tcPr>
          <w:p w14:paraId="7DE0F808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GCCCTATATGTCCGCTTA</w:t>
            </w:r>
          </w:p>
          <w:p w14:paraId="3A98348E" w14:textId="77777777" w:rsidR="007C257E" w:rsidRPr="00CE4AD1" w:rsidRDefault="007C257E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574455B5" w14:textId="77777777" w:rsidTr="00460975">
        <w:tc>
          <w:tcPr>
            <w:tcW w:w="1440" w:type="dxa"/>
            <w:vMerge/>
            <w:shd w:val="clear" w:color="auto" w:fill="auto"/>
          </w:tcPr>
          <w:p w14:paraId="33FA7083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9BB1A0C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24Ch3</w:t>
            </w:r>
          </w:p>
        </w:tc>
        <w:tc>
          <w:tcPr>
            <w:tcW w:w="6660" w:type="dxa"/>
            <w:shd w:val="clear" w:color="auto" w:fill="auto"/>
          </w:tcPr>
          <w:p w14:paraId="09E30AA4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TAGTGTCACCGCTATTATACAAAC</w:t>
            </w:r>
          </w:p>
          <w:p w14:paraId="661BE59B" w14:textId="77777777" w:rsidR="007C257E" w:rsidRPr="00CE4AD1" w:rsidRDefault="007C257E" w:rsidP="00B05EA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257E" w:rsidRPr="00CE4AD1" w14:paraId="4D007770" w14:textId="77777777" w:rsidTr="00460975">
        <w:tc>
          <w:tcPr>
            <w:tcW w:w="1440" w:type="dxa"/>
            <w:vMerge/>
            <w:shd w:val="clear" w:color="auto" w:fill="auto"/>
          </w:tcPr>
          <w:p w14:paraId="7398D7E5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99F4F8C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25_VC0826Ch5</w:t>
            </w:r>
          </w:p>
        </w:tc>
        <w:tc>
          <w:tcPr>
            <w:tcW w:w="6660" w:type="dxa"/>
            <w:shd w:val="clear" w:color="auto" w:fill="auto"/>
          </w:tcPr>
          <w:p w14:paraId="7FBB824D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AACGTAAGGGGCAAAATG</w:t>
            </w:r>
          </w:p>
          <w:p w14:paraId="5782B902" w14:textId="77777777" w:rsidR="007C257E" w:rsidRPr="00CE4AD1" w:rsidRDefault="007C257E" w:rsidP="00B05E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257E" w:rsidRPr="00CE4AD1" w14:paraId="2C166F71" w14:textId="77777777" w:rsidTr="00460975">
        <w:tc>
          <w:tcPr>
            <w:tcW w:w="1440" w:type="dxa"/>
            <w:vMerge/>
            <w:shd w:val="clear" w:color="auto" w:fill="auto"/>
          </w:tcPr>
          <w:p w14:paraId="25F2EB3E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3375E0C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25_VC0826Ch3</w:t>
            </w:r>
          </w:p>
        </w:tc>
        <w:tc>
          <w:tcPr>
            <w:tcW w:w="6660" w:type="dxa"/>
            <w:shd w:val="clear" w:color="auto" w:fill="auto"/>
          </w:tcPr>
          <w:p w14:paraId="2E1FD8DD" w14:textId="77777777" w:rsidR="00037569" w:rsidRPr="00CE4AD1" w:rsidRDefault="00037569" w:rsidP="0003756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CATAATAACCAAGCCATTCA</w:t>
            </w:r>
          </w:p>
          <w:p w14:paraId="16CF5C59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257E" w:rsidRPr="00CE4AD1" w14:paraId="7E094353" w14:textId="77777777" w:rsidTr="00460975">
        <w:tc>
          <w:tcPr>
            <w:tcW w:w="1440" w:type="dxa"/>
            <w:vMerge/>
            <w:shd w:val="clear" w:color="auto" w:fill="auto"/>
          </w:tcPr>
          <w:p w14:paraId="73BE02DC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B80B6B2" w14:textId="77777777" w:rsidR="007C257E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44_VC0845Ch5</w:t>
            </w:r>
          </w:p>
        </w:tc>
        <w:tc>
          <w:tcPr>
            <w:tcW w:w="6660" w:type="dxa"/>
            <w:shd w:val="clear" w:color="auto" w:fill="auto"/>
          </w:tcPr>
          <w:p w14:paraId="73ED9F68" w14:textId="77777777" w:rsidR="007C257E" w:rsidRPr="00CE4AD1" w:rsidRDefault="00037569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CTATTTTTACCTGTGTTTCACATT</w:t>
            </w:r>
          </w:p>
        </w:tc>
      </w:tr>
      <w:tr w:rsidR="007C257E" w:rsidRPr="00CE4AD1" w14:paraId="7F8F4116" w14:textId="77777777" w:rsidTr="00460975">
        <w:tc>
          <w:tcPr>
            <w:tcW w:w="1440" w:type="dxa"/>
            <w:vMerge/>
            <w:shd w:val="clear" w:color="auto" w:fill="auto"/>
          </w:tcPr>
          <w:p w14:paraId="4468D2BE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469AC27" w14:textId="77777777" w:rsidR="007C257E" w:rsidRPr="00CE4AD1" w:rsidRDefault="007C257E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64FE0193" w14:textId="77777777" w:rsidR="007C257E" w:rsidRPr="00CE4AD1" w:rsidRDefault="007C257E" w:rsidP="00B05EA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72000AEC" w14:textId="77777777" w:rsidTr="00460975">
        <w:tc>
          <w:tcPr>
            <w:tcW w:w="1440" w:type="dxa"/>
            <w:vMerge/>
            <w:shd w:val="clear" w:color="auto" w:fill="auto"/>
          </w:tcPr>
          <w:p w14:paraId="35C0DD48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2F5E966" w14:textId="77777777" w:rsidR="00037569" w:rsidRPr="00CE4AD1" w:rsidRDefault="00037569" w:rsidP="00037569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844_VC0845Ch3</w:t>
            </w:r>
          </w:p>
        </w:tc>
        <w:tc>
          <w:tcPr>
            <w:tcW w:w="6660" w:type="dxa"/>
            <w:shd w:val="clear" w:color="auto" w:fill="auto"/>
          </w:tcPr>
          <w:p w14:paraId="6F07CA83" w14:textId="77777777" w:rsidR="00037569" w:rsidRPr="00CE4AD1" w:rsidRDefault="00037569" w:rsidP="00B05EA3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ATACGAATCTTCATCTTAAGCCTAT</w:t>
            </w:r>
          </w:p>
          <w:p w14:paraId="18F10957" w14:textId="77777777" w:rsidR="00037569" w:rsidRPr="00CE4AD1" w:rsidRDefault="00037569" w:rsidP="00B05E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569" w:rsidRPr="00CE4AD1" w14:paraId="074E2569" w14:textId="77777777" w:rsidTr="00460975">
        <w:tc>
          <w:tcPr>
            <w:tcW w:w="1440" w:type="dxa"/>
            <w:vMerge/>
            <w:shd w:val="clear" w:color="auto" w:fill="auto"/>
          </w:tcPr>
          <w:p w14:paraId="06AFE20B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47F7F76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762Ch5</w:t>
            </w:r>
          </w:p>
        </w:tc>
        <w:tc>
          <w:tcPr>
            <w:tcW w:w="6660" w:type="dxa"/>
            <w:shd w:val="clear" w:color="auto" w:fill="auto"/>
          </w:tcPr>
          <w:p w14:paraId="4A49A5F0" w14:textId="77777777" w:rsidR="00E02BFF" w:rsidRPr="00CE4AD1" w:rsidRDefault="00E02BFF" w:rsidP="00E02BF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ATCCTCTCGAGCTCAGCAA</w:t>
            </w:r>
          </w:p>
          <w:p w14:paraId="066FBA63" w14:textId="77777777" w:rsidR="00037569" w:rsidRPr="00CE4AD1" w:rsidRDefault="00037569" w:rsidP="00B05EA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569" w:rsidRPr="00CE4AD1" w14:paraId="71C11B2C" w14:textId="77777777" w:rsidTr="00460975">
        <w:tc>
          <w:tcPr>
            <w:tcW w:w="1440" w:type="dxa"/>
            <w:vMerge/>
            <w:shd w:val="clear" w:color="auto" w:fill="auto"/>
          </w:tcPr>
          <w:p w14:paraId="5BFDDE85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54E890E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762Ch3</w:t>
            </w:r>
          </w:p>
        </w:tc>
        <w:tc>
          <w:tcPr>
            <w:tcW w:w="6660" w:type="dxa"/>
            <w:shd w:val="clear" w:color="auto" w:fill="auto"/>
          </w:tcPr>
          <w:p w14:paraId="20ECB7C7" w14:textId="77777777" w:rsidR="00E02BFF" w:rsidRPr="00CE4AD1" w:rsidRDefault="00E02BFF" w:rsidP="00E02BF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GAATGTCTGGCAAAATGA</w:t>
            </w:r>
          </w:p>
          <w:p w14:paraId="34531107" w14:textId="77777777" w:rsidR="00037569" w:rsidRPr="00CE4AD1" w:rsidRDefault="00037569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569" w:rsidRPr="00CE4AD1" w14:paraId="7616AD67" w14:textId="77777777" w:rsidTr="00460975">
        <w:tc>
          <w:tcPr>
            <w:tcW w:w="1440" w:type="dxa"/>
            <w:vMerge/>
            <w:shd w:val="clear" w:color="auto" w:fill="auto"/>
          </w:tcPr>
          <w:p w14:paraId="183C5AD4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E752399" w14:textId="77777777" w:rsidR="00037569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773Ch5</w:t>
            </w:r>
          </w:p>
        </w:tc>
        <w:tc>
          <w:tcPr>
            <w:tcW w:w="6660" w:type="dxa"/>
            <w:shd w:val="clear" w:color="auto" w:fill="auto"/>
          </w:tcPr>
          <w:p w14:paraId="4EE38158" w14:textId="77777777" w:rsidR="00E02BFF" w:rsidRPr="00CE4AD1" w:rsidRDefault="00E02BFF" w:rsidP="00E02BF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AGAGCCATTCCAAGCCAAC</w:t>
            </w:r>
          </w:p>
          <w:p w14:paraId="08E5E1DE" w14:textId="77777777" w:rsidR="00037569" w:rsidRPr="00CE4AD1" w:rsidRDefault="00037569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569" w:rsidRPr="00CE4AD1" w14:paraId="7B4C8877" w14:textId="77777777" w:rsidTr="00460975">
        <w:tc>
          <w:tcPr>
            <w:tcW w:w="1440" w:type="dxa"/>
            <w:vMerge/>
            <w:shd w:val="clear" w:color="auto" w:fill="auto"/>
          </w:tcPr>
          <w:p w14:paraId="5F074B9E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5ECC856" w14:textId="77777777" w:rsidR="00037569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773Ch3</w:t>
            </w:r>
          </w:p>
        </w:tc>
        <w:tc>
          <w:tcPr>
            <w:tcW w:w="6660" w:type="dxa"/>
            <w:shd w:val="clear" w:color="auto" w:fill="auto"/>
          </w:tcPr>
          <w:p w14:paraId="57CE6036" w14:textId="77777777" w:rsidR="00E02BFF" w:rsidRPr="00CE4AD1" w:rsidRDefault="00E02BFF" w:rsidP="00E02BF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CATGAAGGGCTGCCTAAG</w:t>
            </w:r>
          </w:p>
          <w:p w14:paraId="234DD0B6" w14:textId="77777777" w:rsidR="00037569" w:rsidRPr="00CE4AD1" w:rsidRDefault="00037569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37569" w:rsidRPr="00CE4AD1" w14:paraId="52798D24" w14:textId="77777777" w:rsidTr="00460975">
        <w:tc>
          <w:tcPr>
            <w:tcW w:w="1440" w:type="dxa"/>
            <w:vMerge/>
            <w:shd w:val="clear" w:color="auto" w:fill="auto"/>
          </w:tcPr>
          <w:p w14:paraId="421C3FD5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0C998EF" w14:textId="77777777" w:rsidR="00037569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800Ch5</w:t>
            </w:r>
          </w:p>
          <w:p w14:paraId="60FCD865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5F069725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CAATGCGATCAACTTCTG</w:t>
            </w:r>
          </w:p>
          <w:p w14:paraId="1AE15B55" w14:textId="77777777" w:rsidR="00037569" w:rsidRPr="00CE4AD1" w:rsidRDefault="00037569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02BFF" w:rsidRPr="00CE4AD1" w14:paraId="25B7C71D" w14:textId="77777777" w:rsidTr="00460975">
        <w:tc>
          <w:tcPr>
            <w:tcW w:w="1440" w:type="dxa"/>
            <w:shd w:val="clear" w:color="auto" w:fill="auto"/>
          </w:tcPr>
          <w:p w14:paraId="1C287FF0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8C0D634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800Ch3</w:t>
            </w:r>
          </w:p>
        </w:tc>
        <w:tc>
          <w:tcPr>
            <w:tcW w:w="6660" w:type="dxa"/>
            <w:shd w:val="clear" w:color="auto" w:fill="auto"/>
          </w:tcPr>
          <w:p w14:paraId="78E675AF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TTAAGGGCGCAACTTTTC</w:t>
            </w:r>
          </w:p>
          <w:p w14:paraId="3C3DB0E3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24B22433" w14:textId="77777777" w:rsidTr="00460975">
        <w:tc>
          <w:tcPr>
            <w:tcW w:w="1440" w:type="dxa"/>
            <w:shd w:val="clear" w:color="auto" w:fill="auto"/>
          </w:tcPr>
          <w:p w14:paraId="165E646D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E3F689D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h5</w:t>
            </w:r>
          </w:p>
        </w:tc>
        <w:tc>
          <w:tcPr>
            <w:tcW w:w="6660" w:type="dxa"/>
            <w:shd w:val="clear" w:color="auto" w:fill="auto"/>
          </w:tcPr>
          <w:p w14:paraId="219D1FA9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CTTCTTTGAGACGCAGTG</w:t>
            </w:r>
          </w:p>
          <w:p w14:paraId="23D45AF5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5AE9923D" w14:textId="77777777" w:rsidTr="00460975">
        <w:tc>
          <w:tcPr>
            <w:tcW w:w="1440" w:type="dxa"/>
            <w:shd w:val="clear" w:color="auto" w:fill="auto"/>
          </w:tcPr>
          <w:p w14:paraId="61237F08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9CD5330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h3</w:t>
            </w:r>
          </w:p>
        </w:tc>
        <w:tc>
          <w:tcPr>
            <w:tcW w:w="6660" w:type="dxa"/>
            <w:shd w:val="clear" w:color="auto" w:fill="auto"/>
          </w:tcPr>
          <w:p w14:paraId="44FD26E3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AGCCATAAGTGTCATTCCA</w:t>
            </w:r>
          </w:p>
          <w:p w14:paraId="3EC9B31F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167049AA" w14:textId="77777777" w:rsidTr="00460975">
        <w:tc>
          <w:tcPr>
            <w:tcW w:w="1440" w:type="dxa"/>
            <w:shd w:val="clear" w:color="auto" w:fill="auto"/>
          </w:tcPr>
          <w:p w14:paraId="4D9C102A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7250B93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8Ch5</w:t>
            </w:r>
          </w:p>
        </w:tc>
        <w:tc>
          <w:tcPr>
            <w:tcW w:w="6660" w:type="dxa"/>
            <w:shd w:val="clear" w:color="auto" w:fill="auto"/>
          </w:tcPr>
          <w:p w14:paraId="6339EAF4" w14:textId="77777777" w:rsidR="00E02BFF" w:rsidRPr="00CE4AD1" w:rsidRDefault="00E02BF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AATGGTCCAGGGTATGAG</w:t>
            </w:r>
          </w:p>
          <w:p w14:paraId="3FF789DA" w14:textId="77777777" w:rsidR="00607A84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4ACDCCCE" w14:textId="77777777" w:rsidTr="00460975">
        <w:tc>
          <w:tcPr>
            <w:tcW w:w="1440" w:type="dxa"/>
            <w:shd w:val="clear" w:color="auto" w:fill="auto"/>
          </w:tcPr>
          <w:p w14:paraId="6CC6AD96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CFE417D" w14:textId="77777777" w:rsidR="00E02BFF" w:rsidRPr="00CE4AD1" w:rsidRDefault="00607A84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8Ch3</w:t>
            </w:r>
          </w:p>
        </w:tc>
        <w:tc>
          <w:tcPr>
            <w:tcW w:w="6660" w:type="dxa"/>
            <w:shd w:val="clear" w:color="auto" w:fill="auto"/>
          </w:tcPr>
          <w:p w14:paraId="612324C3" w14:textId="77777777" w:rsidR="00E02BFF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TGGATTTGGCATGTAACC</w:t>
            </w:r>
          </w:p>
          <w:p w14:paraId="1C462A34" w14:textId="77777777" w:rsidR="00607A84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474F767F" w14:textId="77777777" w:rsidTr="00460975">
        <w:tc>
          <w:tcPr>
            <w:tcW w:w="1440" w:type="dxa"/>
            <w:shd w:val="clear" w:color="auto" w:fill="auto"/>
          </w:tcPr>
          <w:p w14:paraId="5436D25A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630A687" w14:textId="77777777" w:rsidR="00607A84" w:rsidRPr="00CE4AD1" w:rsidRDefault="00607A84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82Ch5</w:t>
            </w:r>
          </w:p>
        </w:tc>
        <w:tc>
          <w:tcPr>
            <w:tcW w:w="6660" w:type="dxa"/>
            <w:shd w:val="clear" w:color="auto" w:fill="auto"/>
          </w:tcPr>
          <w:p w14:paraId="23716F19" w14:textId="77777777" w:rsidR="00E02BFF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CATTGATAGCGTTTGTCC</w:t>
            </w:r>
          </w:p>
          <w:p w14:paraId="51BFD4B1" w14:textId="77777777" w:rsidR="00607A84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2DBC226A" w14:textId="77777777" w:rsidTr="00460975">
        <w:tc>
          <w:tcPr>
            <w:tcW w:w="1440" w:type="dxa"/>
            <w:shd w:val="clear" w:color="auto" w:fill="auto"/>
          </w:tcPr>
          <w:p w14:paraId="4E81CB11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458185A" w14:textId="77777777" w:rsidR="00E02BFF" w:rsidRPr="00CE4AD1" w:rsidRDefault="00607A84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82Ch3</w:t>
            </w:r>
          </w:p>
        </w:tc>
        <w:tc>
          <w:tcPr>
            <w:tcW w:w="6660" w:type="dxa"/>
            <w:shd w:val="clear" w:color="auto" w:fill="auto"/>
          </w:tcPr>
          <w:p w14:paraId="22AB11FC" w14:textId="77777777" w:rsidR="00E02BFF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CCAGCCAACTGTATGAGT</w:t>
            </w:r>
          </w:p>
          <w:p w14:paraId="17DDA97F" w14:textId="77777777" w:rsidR="00607A84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2DC5B81C" w14:textId="77777777" w:rsidTr="00460975">
        <w:tc>
          <w:tcPr>
            <w:tcW w:w="1440" w:type="dxa"/>
            <w:shd w:val="clear" w:color="auto" w:fill="auto"/>
          </w:tcPr>
          <w:p w14:paraId="2580F59B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F5AFE85" w14:textId="77777777" w:rsidR="00E02BFF" w:rsidRPr="00CE4AD1" w:rsidRDefault="00607A84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83Ch5</w:t>
            </w:r>
          </w:p>
        </w:tc>
        <w:tc>
          <w:tcPr>
            <w:tcW w:w="6660" w:type="dxa"/>
            <w:shd w:val="clear" w:color="auto" w:fill="auto"/>
          </w:tcPr>
          <w:p w14:paraId="40E30B89" w14:textId="77777777" w:rsidR="00E02BFF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GCCATAGAGGGTGTCTTC</w:t>
            </w:r>
          </w:p>
          <w:p w14:paraId="613E4ABA" w14:textId="77777777" w:rsidR="00607A84" w:rsidRPr="00CE4AD1" w:rsidRDefault="00607A84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76CA0A60" w14:textId="77777777" w:rsidTr="00460975">
        <w:tc>
          <w:tcPr>
            <w:tcW w:w="1440" w:type="dxa"/>
            <w:shd w:val="clear" w:color="auto" w:fill="auto"/>
          </w:tcPr>
          <w:p w14:paraId="1534CB4A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5678371" w14:textId="77777777" w:rsidR="00E02BFF" w:rsidRPr="00CE4AD1" w:rsidRDefault="00607A84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83Ch3</w:t>
            </w:r>
          </w:p>
        </w:tc>
        <w:tc>
          <w:tcPr>
            <w:tcW w:w="6660" w:type="dxa"/>
            <w:shd w:val="clear" w:color="auto" w:fill="auto"/>
          </w:tcPr>
          <w:p w14:paraId="0F2A4A50" w14:textId="77777777" w:rsidR="00E02BFF" w:rsidRPr="00CE4AD1" w:rsidRDefault="00E96A9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CACC</w:t>
            </w:r>
            <w:r w:rsidR="00D7062D"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CCATCCCAAAGT</w:t>
            </w:r>
          </w:p>
          <w:p w14:paraId="6471A4BE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B82582" w:rsidRPr="00CE4AD1" w14:paraId="305EDD42" w14:textId="77777777" w:rsidTr="00460975">
        <w:tc>
          <w:tcPr>
            <w:tcW w:w="1440" w:type="dxa"/>
            <w:shd w:val="clear" w:color="auto" w:fill="auto"/>
          </w:tcPr>
          <w:p w14:paraId="3FFD00A8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80F0991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3Ch5</w:t>
            </w:r>
          </w:p>
        </w:tc>
        <w:tc>
          <w:tcPr>
            <w:tcW w:w="6660" w:type="dxa"/>
            <w:shd w:val="clear" w:color="auto" w:fill="auto"/>
          </w:tcPr>
          <w:p w14:paraId="23EEE608" w14:textId="77777777" w:rsidR="00B82582" w:rsidRPr="00CE4AD1" w:rsidRDefault="00B82582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ATTTAGCCGATGTGATGG</w:t>
            </w:r>
          </w:p>
          <w:p w14:paraId="1EFB7908" w14:textId="77777777" w:rsidR="00B82582" w:rsidRPr="00CE4AD1" w:rsidRDefault="00B82582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B82582" w:rsidRPr="00CE4AD1" w14:paraId="5EE18F64" w14:textId="77777777" w:rsidTr="00460975">
        <w:tc>
          <w:tcPr>
            <w:tcW w:w="1440" w:type="dxa"/>
            <w:shd w:val="clear" w:color="auto" w:fill="auto"/>
          </w:tcPr>
          <w:p w14:paraId="425AED0A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5447E16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3Ch3</w:t>
            </w:r>
          </w:p>
        </w:tc>
        <w:tc>
          <w:tcPr>
            <w:tcW w:w="6660" w:type="dxa"/>
            <w:shd w:val="clear" w:color="auto" w:fill="auto"/>
          </w:tcPr>
          <w:p w14:paraId="1FA5E996" w14:textId="77777777" w:rsidR="00B82582" w:rsidRPr="00CE4AD1" w:rsidRDefault="00B82582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GGTCG</w:t>
            </w:r>
            <w:r w:rsidR="0023111F"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GGTTGAGGTGT</w:t>
            </w:r>
          </w:p>
          <w:p w14:paraId="3AFEDFEE" w14:textId="77777777" w:rsidR="0023111F" w:rsidRPr="00CE4AD1" w:rsidRDefault="0023111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B82582" w:rsidRPr="00CE4AD1" w14:paraId="61FCFD2F" w14:textId="77777777" w:rsidTr="00460975">
        <w:tc>
          <w:tcPr>
            <w:tcW w:w="1440" w:type="dxa"/>
            <w:shd w:val="clear" w:color="auto" w:fill="auto"/>
          </w:tcPr>
          <w:p w14:paraId="0E46D8AE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EF34D86" w14:textId="77777777" w:rsidR="00B82582" w:rsidRPr="00CE4AD1" w:rsidRDefault="0023111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2485Ch5</w:t>
            </w:r>
          </w:p>
        </w:tc>
        <w:tc>
          <w:tcPr>
            <w:tcW w:w="6660" w:type="dxa"/>
            <w:shd w:val="clear" w:color="auto" w:fill="auto"/>
          </w:tcPr>
          <w:p w14:paraId="66F1DE00" w14:textId="77777777" w:rsidR="00B82582" w:rsidRPr="00CE4AD1" w:rsidRDefault="0023111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ACATTTGCATGCCTCACAG</w:t>
            </w:r>
          </w:p>
          <w:p w14:paraId="67DE9B69" w14:textId="77777777" w:rsidR="0023111F" w:rsidRPr="00CE4AD1" w:rsidRDefault="0023111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B82582" w:rsidRPr="00CE4AD1" w14:paraId="44F36D15" w14:textId="77777777" w:rsidTr="00460975">
        <w:tc>
          <w:tcPr>
            <w:tcW w:w="1440" w:type="dxa"/>
            <w:shd w:val="clear" w:color="auto" w:fill="auto"/>
          </w:tcPr>
          <w:p w14:paraId="4189DF72" w14:textId="77777777" w:rsidR="00B82582" w:rsidRPr="00CE4AD1" w:rsidRDefault="00B82582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14DFD6A" w14:textId="77777777" w:rsidR="00B82582" w:rsidRPr="00CE4AD1" w:rsidRDefault="0023111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2485Ch3</w:t>
            </w:r>
          </w:p>
        </w:tc>
        <w:tc>
          <w:tcPr>
            <w:tcW w:w="6660" w:type="dxa"/>
            <w:shd w:val="clear" w:color="auto" w:fill="auto"/>
          </w:tcPr>
          <w:p w14:paraId="07FFC605" w14:textId="77777777" w:rsidR="00B82582" w:rsidRPr="00CE4AD1" w:rsidRDefault="0023111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AAATATCTGGGCGGTAAA</w:t>
            </w:r>
          </w:p>
          <w:p w14:paraId="7A5C609D" w14:textId="77777777" w:rsidR="0023111F" w:rsidRPr="00CE4AD1" w:rsidRDefault="0023111F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E02BFF" w:rsidRPr="00CE4AD1" w14:paraId="30C56E6C" w14:textId="77777777" w:rsidTr="00460975">
        <w:tc>
          <w:tcPr>
            <w:tcW w:w="1440" w:type="dxa"/>
            <w:shd w:val="clear" w:color="auto" w:fill="auto"/>
          </w:tcPr>
          <w:p w14:paraId="49AC96D2" w14:textId="77777777" w:rsidR="00E02BFF" w:rsidRPr="00CE4AD1" w:rsidRDefault="00E02BFF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D22C81B" w14:textId="77777777" w:rsidR="00E02BFF" w:rsidRPr="00CE4AD1" w:rsidRDefault="0023111F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Ch5</w:t>
            </w:r>
          </w:p>
        </w:tc>
        <w:tc>
          <w:tcPr>
            <w:tcW w:w="6660" w:type="dxa"/>
            <w:shd w:val="clear" w:color="auto" w:fill="auto"/>
          </w:tcPr>
          <w:p w14:paraId="3A63C180" w14:textId="77777777" w:rsidR="00E02BFF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GTTTGGCTTTTCTGTCATC</w:t>
            </w:r>
          </w:p>
          <w:p w14:paraId="2003118F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274534F8" w14:textId="77777777" w:rsidTr="00460975">
        <w:tc>
          <w:tcPr>
            <w:tcW w:w="1440" w:type="dxa"/>
            <w:shd w:val="clear" w:color="auto" w:fill="auto"/>
          </w:tcPr>
          <w:p w14:paraId="2129E60D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F6B38C4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Ch3</w:t>
            </w:r>
          </w:p>
        </w:tc>
        <w:tc>
          <w:tcPr>
            <w:tcW w:w="6660" w:type="dxa"/>
            <w:shd w:val="clear" w:color="auto" w:fill="auto"/>
          </w:tcPr>
          <w:p w14:paraId="2F6DB250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CCATGCACTCACCCTCTC</w:t>
            </w:r>
          </w:p>
          <w:p w14:paraId="1E5E6B40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055F622C" w14:textId="77777777" w:rsidTr="00460975">
        <w:tc>
          <w:tcPr>
            <w:tcW w:w="1440" w:type="dxa"/>
            <w:shd w:val="clear" w:color="auto" w:fill="auto"/>
          </w:tcPr>
          <w:p w14:paraId="250DC2D8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BF8AD84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934Ch5</w:t>
            </w:r>
          </w:p>
        </w:tc>
        <w:tc>
          <w:tcPr>
            <w:tcW w:w="6660" w:type="dxa"/>
            <w:shd w:val="clear" w:color="auto" w:fill="auto"/>
          </w:tcPr>
          <w:p w14:paraId="2E255AA6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GTTGTTTTCAATTGGTTTCA</w:t>
            </w:r>
          </w:p>
          <w:p w14:paraId="6A1366E6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53231D0C" w14:textId="77777777" w:rsidTr="00460975">
        <w:tc>
          <w:tcPr>
            <w:tcW w:w="1440" w:type="dxa"/>
            <w:shd w:val="clear" w:color="auto" w:fill="auto"/>
          </w:tcPr>
          <w:p w14:paraId="3745D294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CAC5222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934Ch3</w:t>
            </w:r>
          </w:p>
        </w:tc>
        <w:tc>
          <w:tcPr>
            <w:tcW w:w="6660" w:type="dxa"/>
            <w:shd w:val="clear" w:color="auto" w:fill="auto"/>
          </w:tcPr>
          <w:p w14:paraId="49D79813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GACGCTCCTAACCGATGTAA</w:t>
            </w:r>
          </w:p>
          <w:p w14:paraId="6EF1F3CE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2055DEBB" w14:textId="77777777" w:rsidTr="00460975">
        <w:tc>
          <w:tcPr>
            <w:tcW w:w="1440" w:type="dxa"/>
            <w:shd w:val="clear" w:color="auto" w:fill="auto"/>
          </w:tcPr>
          <w:p w14:paraId="051E2EE7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1FA09B7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Ch5</w:t>
            </w:r>
          </w:p>
        </w:tc>
        <w:tc>
          <w:tcPr>
            <w:tcW w:w="6660" w:type="dxa"/>
            <w:shd w:val="clear" w:color="auto" w:fill="auto"/>
          </w:tcPr>
          <w:p w14:paraId="20539B5B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CACTGTAACACGGCGTAA</w:t>
            </w:r>
          </w:p>
          <w:p w14:paraId="427BBEDC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4DFB16B3" w14:textId="77777777" w:rsidTr="00460975">
        <w:tc>
          <w:tcPr>
            <w:tcW w:w="1440" w:type="dxa"/>
            <w:shd w:val="clear" w:color="auto" w:fill="auto"/>
          </w:tcPr>
          <w:p w14:paraId="194E797D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29763CF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Ch3</w:t>
            </w:r>
          </w:p>
        </w:tc>
        <w:tc>
          <w:tcPr>
            <w:tcW w:w="6660" w:type="dxa"/>
            <w:shd w:val="clear" w:color="auto" w:fill="auto"/>
          </w:tcPr>
          <w:p w14:paraId="34DCED44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TCGCAATTAACCCAAACG</w:t>
            </w:r>
          </w:p>
          <w:p w14:paraId="1A87274B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552AF88B" w14:textId="77777777" w:rsidTr="00460975">
        <w:tc>
          <w:tcPr>
            <w:tcW w:w="1440" w:type="dxa"/>
            <w:shd w:val="clear" w:color="auto" w:fill="auto"/>
          </w:tcPr>
          <w:p w14:paraId="34A2C28B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30E2F74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RT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323F50A1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GAAGGTTCACCAGGTT</w:t>
            </w:r>
          </w:p>
          <w:p w14:paraId="42050203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AC0463" w:rsidRPr="00CE4AD1" w14:paraId="14A06333" w14:textId="77777777" w:rsidTr="00460975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C8DC2F6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57D48BD" w14:textId="77777777" w:rsidR="00AC0463" w:rsidRPr="00CE4AD1" w:rsidRDefault="00AC0463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RT3</w:t>
            </w:r>
            <w:proofErr w:type="gramEnd"/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025C2765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AACGAGGTCAAAGCCAAT</w:t>
            </w:r>
          </w:p>
          <w:p w14:paraId="24601207" w14:textId="77777777" w:rsidR="00AC0463" w:rsidRPr="00CE4AD1" w:rsidRDefault="00AC0463" w:rsidP="00E02BF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037569" w:rsidRPr="00CE4AD1" w14:paraId="399F1E5A" w14:textId="77777777" w:rsidTr="00460975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680A5F09" w14:textId="77777777" w:rsidR="00037569" w:rsidRPr="00CE4AD1" w:rsidRDefault="007D4401" w:rsidP="007C257E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 xml:space="preserve">Relative Gene Expression 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70ECCF5B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6SRT5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</w:tcPr>
          <w:p w14:paraId="47DBD643" w14:textId="77777777" w:rsidR="00037569" w:rsidRPr="00CE4AD1" w:rsidRDefault="004D4CC9" w:rsidP="004D4CC9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CAGCCACACTGGAACTGAGA</w:t>
            </w:r>
          </w:p>
          <w:p w14:paraId="57B79A16" w14:textId="77777777" w:rsidR="004D4CC9" w:rsidRPr="00CE4AD1" w:rsidRDefault="004D4CC9" w:rsidP="004D4CC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6DAF0DED" w14:textId="77777777" w:rsidTr="00460975">
        <w:tc>
          <w:tcPr>
            <w:tcW w:w="1440" w:type="dxa"/>
            <w:vMerge/>
            <w:shd w:val="clear" w:color="auto" w:fill="auto"/>
          </w:tcPr>
          <w:p w14:paraId="285C2CCD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32F8099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6SRT3</w:t>
            </w:r>
          </w:p>
        </w:tc>
        <w:tc>
          <w:tcPr>
            <w:tcW w:w="6660" w:type="dxa"/>
            <w:shd w:val="clear" w:color="auto" w:fill="auto"/>
          </w:tcPr>
          <w:p w14:paraId="00655C68" w14:textId="77777777" w:rsidR="00037569" w:rsidRPr="00CE4AD1" w:rsidRDefault="004D4CC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AGCCGGTGCTTCTTCTGT</w:t>
            </w:r>
          </w:p>
          <w:p w14:paraId="4B96A7C5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23B780D5" w14:textId="77777777" w:rsidTr="00460975">
        <w:tc>
          <w:tcPr>
            <w:tcW w:w="1440" w:type="dxa"/>
            <w:vMerge/>
            <w:shd w:val="clear" w:color="auto" w:fill="auto"/>
          </w:tcPr>
          <w:p w14:paraId="6FB631C2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B9FD8A3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icdRT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7E46B41C" w14:textId="77777777" w:rsidR="00037569" w:rsidRPr="00CE4AD1" w:rsidRDefault="004D4CC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GACAAGACACCATTTCTG</w:t>
            </w:r>
          </w:p>
          <w:p w14:paraId="7978A0A3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07636427" w14:textId="77777777" w:rsidTr="00460975">
        <w:tc>
          <w:tcPr>
            <w:tcW w:w="1440" w:type="dxa"/>
            <w:vMerge/>
            <w:shd w:val="clear" w:color="auto" w:fill="auto"/>
          </w:tcPr>
          <w:p w14:paraId="51D62958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FFCF721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icdRT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46A15E84" w14:textId="77777777" w:rsidR="00037569" w:rsidRPr="00CE4AD1" w:rsidRDefault="004D4CC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AGAGCATTTTCGCCGAAG</w:t>
            </w:r>
          </w:p>
          <w:p w14:paraId="37B3CA44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1CDA402B" w14:textId="77777777" w:rsidTr="00460975">
        <w:tc>
          <w:tcPr>
            <w:tcW w:w="1440" w:type="dxa"/>
            <w:vMerge/>
            <w:shd w:val="clear" w:color="auto" w:fill="auto"/>
          </w:tcPr>
          <w:p w14:paraId="0B05F0A8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DEE1141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RT5</w:t>
            </w:r>
          </w:p>
        </w:tc>
        <w:tc>
          <w:tcPr>
            <w:tcW w:w="6660" w:type="dxa"/>
            <w:shd w:val="clear" w:color="auto" w:fill="auto"/>
          </w:tcPr>
          <w:p w14:paraId="3118DB9B" w14:textId="77777777" w:rsidR="00037569" w:rsidRPr="00CE4AD1" w:rsidRDefault="004D4CC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CTTGCGCAGTGTTTTTC</w:t>
            </w:r>
          </w:p>
          <w:p w14:paraId="21AD9FDA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6D83D028" w14:textId="77777777" w:rsidTr="00460975">
        <w:tc>
          <w:tcPr>
            <w:tcW w:w="1440" w:type="dxa"/>
            <w:vMerge/>
            <w:shd w:val="clear" w:color="auto" w:fill="auto"/>
          </w:tcPr>
          <w:p w14:paraId="7BDC8084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53B526B" w14:textId="77777777" w:rsidR="00037569" w:rsidRPr="00CE4AD1" w:rsidRDefault="004D4CC9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RT3</w:t>
            </w:r>
          </w:p>
        </w:tc>
        <w:tc>
          <w:tcPr>
            <w:tcW w:w="6660" w:type="dxa"/>
            <w:shd w:val="clear" w:color="auto" w:fill="auto"/>
          </w:tcPr>
          <w:p w14:paraId="5FD5C67C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GCGAAGGTTTCAGAATGGAA</w:t>
            </w:r>
          </w:p>
          <w:p w14:paraId="272C674E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731A49C5" w14:textId="77777777" w:rsidTr="00460975">
        <w:tc>
          <w:tcPr>
            <w:tcW w:w="1440" w:type="dxa"/>
            <w:vMerge/>
            <w:shd w:val="clear" w:color="auto" w:fill="auto"/>
          </w:tcPr>
          <w:p w14:paraId="74D590E7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024F038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854RT5</w:t>
            </w:r>
          </w:p>
        </w:tc>
        <w:tc>
          <w:tcPr>
            <w:tcW w:w="6660" w:type="dxa"/>
            <w:shd w:val="clear" w:color="auto" w:fill="auto"/>
          </w:tcPr>
          <w:p w14:paraId="64206963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TTAAAGCTGGTTACGG</w:t>
            </w:r>
          </w:p>
          <w:p w14:paraId="4A77DB06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6D2E7D2E" w14:textId="77777777" w:rsidTr="00460975">
        <w:tc>
          <w:tcPr>
            <w:tcW w:w="1440" w:type="dxa"/>
            <w:vMerge/>
            <w:shd w:val="clear" w:color="auto" w:fill="auto"/>
          </w:tcPr>
          <w:p w14:paraId="528D0D8A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84D5475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854RT3</w:t>
            </w:r>
          </w:p>
        </w:tc>
        <w:tc>
          <w:tcPr>
            <w:tcW w:w="6660" w:type="dxa"/>
            <w:shd w:val="clear" w:color="auto" w:fill="auto"/>
          </w:tcPr>
          <w:p w14:paraId="19ADC082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AGCCAAATCACCAAATG</w:t>
            </w:r>
          </w:p>
          <w:p w14:paraId="39BEF0F3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54A96CBC" w14:textId="77777777" w:rsidTr="00460975">
        <w:tc>
          <w:tcPr>
            <w:tcW w:w="1440" w:type="dxa"/>
            <w:vMerge/>
            <w:shd w:val="clear" w:color="auto" w:fill="auto"/>
          </w:tcPr>
          <w:p w14:paraId="2B8544EC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2B1EB46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RT5</w:t>
            </w:r>
          </w:p>
        </w:tc>
        <w:tc>
          <w:tcPr>
            <w:tcW w:w="6660" w:type="dxa"/>
            <w:shd w:val="clear" w:color="auto" w:fill="auto"/>
          </w:tcPr>
          <w:p w14:paraId="6E9BB897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TTTAATGATGGGGGTTT</w:t>
            </w:r>
          </w:p>
          <w:p w14:paraId="670562BA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0C3417E4" w14:textId="77777777" w:rsidTr="00460975">
        <w:tc>
          <w:tcPr>
            <w:tcW w:w="1440" w:type="dxa"/>
            <w:vMerge/>
            <w:shd w:val="clear" w:color="auto" w:fill="auto"/>
          </w:tcPr>
          <w:p w14:paraId="02BD491C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2AA5E5C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RT3</w:t>
            </w:r>
          </w:p>
        </w:tc>
        <w:tc>
          <w:tcPr>
            <w:tcW w:w="6660" w:type="dxa"/>
            <w:shd w:val="clear" w:color="auto" w:fill="auto"/>
          </w:tcPr>
          <w:p w14:paraId="4CF2C930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CACTGACCAAGAGAGG</w:t>
            </w:r>
          </w:p>
          <w:p w14:paraId="191D1826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41491F66" w14:textId="77777777" w:rsidTr="00460975">
        <w:tc>
          <w:tcPr>
            <w:tcW w:w="1440" w:type="dxa"/>
            <w:vMerge/>
            <w:shd w:val="clear" w:color="auto" w:fill="auto"/>
          </w:tcPr>
          <w:p w14:paraId="45852E24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147EA48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TRT5</w:t>
            </w:r>
          </w:p>
        </w:tc>
        <w:tc>
          <w:tcPr>
            <w:tcW w:w="6660" w:type="dxa"/>
            <w:shd w:val="clear" w:color="auto" w:fill="auto"/>
          </w:tcPr>
          <w:p w14:paraId="5EF37F68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CTGTCCTTTCTGAAGTGG</w:t>
            </w:r>
          </w:p>
          <w:p w14:paraId="3E6B9BE9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2A207CCC" w14:textId="77777777" w:rsidTr="00460975">
        <w:tc>
          <w:tcPr>
            <w:tcW w:w="1440" w:type="dxa"/>
            <w:vMerge/>
            <w:shd w:val="clear" w:color="auto" w:fill="auto"/>
          </w:tcPr>
          <w:p w14:paraId="2D465928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ED729D8" w14:textId="77777777" w:rsidR="00037569" w:rsidRPr="00CE4AD1" w:rsidRDefault="007B0AD0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TRT3</w:t>
            </w:r>
          </w:p>
        </w:tc>
        <w:tc>
          <w:tcPr>
            <w:tcW w:w="6660" w:type="dxa"/>
            <w:shd w:val="clear" w:color="auto" w:fill="auto"/>
          </w:tcPr>
          <w:p w14:paraId="1F6D4D44" w14:textId="77777777" w:rsidR="00037569" w:rsidRPr="00CE4AD1" w:rsidRDefault="007B0AD0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GAGAAGAACCCTGAAAAA</w:t>
            </w:r>
          </w:p>
          <w:p w14:paraId="3F39DEAE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0AB6E4B3" w14:textId="77777777" w:rsidTr="00460975">
        <w:tc>
          <w:tcPr>
            <w:tcW w:w="1440" w:type="dxa"/>
            <w:vMerge/>
            <w:shd w:val="clear" w:color="auto" w:fill="auto"/>
          </w:tcPr>
          <w:p w14:paraId="3B6071CE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DFAC18D" w14:textId="77777777" w:rsidR="00037569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934RT5</w:t>
            </w:r>
          </w:p>
        </w:tc>
        <w:tc>
          <w:tcPr>
            <w:tcW w:w="6660" w:type="dxa"/>
            <w:shd w:val="clear" w:color="auto" w:fill="auto"/>
          </w:tcPr>
          <w:p w14:paraId="17E036A3" w14:textId="77777777" w:rsidR="00037569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TTTTGGATGCGTTTTCG</w:t>
            </w:r>
          </w:p>
          <w:p w14:paraId="0F9CBACC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2ACF6F80" w14:textId="77777777" w:rsidTr="00460975">
        <w:tc>
          <w:tcPr>
            <w:tcW w:w="1440" w:type="dxa"/>
            <w:vMerge/>
            <w:shd w:val="clear" w:color="auto" w:fill="auto"/>
          </w:tcPr>
          <w:p w14:paraId="25707089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599F283" w14:textId="77777777" w:rsidR="00037569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934RT3</w:t>
            </w:r>
          </w:p>
        </w:tc>
        <w:tc>
          <w:tcPr>
            <w:tcW w:w="6660" w:type="dxa"/>
            <w:shd w:val="clear" w:color="auto" w:fill="auto"/>
          </w:tcPr>
          <w:p w14:paraId="5DF97503" w14:textId="77777777" w:rsidR="00037569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CGACGGCCAATAACAC</w:t>
            </w:r>
          </w:p>
          <w:p w14:paraId="460AE3BC" w14:textId="77777777" w:rsidR="00037569" w:rsidRPr="00CE4AD1" w:rsidRDefault="0003756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37569" w:rsidRPr="00CE4AD1" w14:paraId="45B55B53" w14:textId="77777777" w:rsidTr="00460975">
        <w:tc>
          <w:tcPr>
            <w:tcW w:w="1440" w:type="dxa"/>
            <w:vMerge/>
            <w:shd w:val="clear" w:color="auto" w:fill="auto"/>
          </w:tcPr>
          <w:p w14:paraId="72F550EC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82E5C41" w14:textId="77777777" w:rsidR="00037569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RT5</w:t>
            </w:r>
          </w:p>
        </w:tc>
        <w:tc>
          <w:tcPr>
            <w:tcW w:w="6660" w:type="dxa"/>
            <w:shd w:val="clear" w:color="auto" w:fill="auto"/>
          </w:tcPr>
          <w:p w14:paraId="35960075" w14:textId="77777777" w:rsidR="00037569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AAGCCTTGGGAGTACG</w:t>
            </w:r>
          </w:p>
          <w:p w14:paraId="569C4FFC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37569" w:rsidRPr="00CE4AD1" w14:paraId="1DDC3D00" w14:textId="77777777" w:rsidTr="00460975">
        <w:tc>
          <w:tcPr>
            <w:tcW w:w="1440" w:type="dxa"/>
            <w:vMerge/>
            <w:shd w:val="clear" w:color="auto" w:fill="auto"/>
          </w:tcPr>
          <w:p w14:paraId="597D64C1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A8F25A4" w14:textId="77777777" w:rsidR="00037569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RT3</w:t>
            </w:r>
          </w:p>
        </w:tc>
        <w:tc>
          <w:tcPr>
            <w:tcW w:w="6660" w:type="dxa"/>
            <w:shd w:val="clear" w:color="auto" w:fill="auto"/>
          </w:tcPr>
          <w:p w14:paraId="20A3E324" w14:textId="77777777" w:rsidR="00037569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CTTCAGGGGACATTCG</w:t>
            </w:r>
          </w:p>
          <w:p w14:paraId="4A4D9865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37569" w:rsidRPr="00CE4AD1" w14:paraId="6A5FFF56" w14:textId="77777777" w:rsidTr="00460975">
        <w:tc>
          <w:tcPr>
            <w:tcW w:w="1440" w:type="dxa"/>
            <w:vMerge/>
            <w:shd w:val="clear" w:color="auto" w:fill="auto"/>
          </w:tcPr>
          <w:p w14:paraId="251CE877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10EF14C" w14:textId="77777777" w:rsidR="00037569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8RT5</w:t>
            </w:r>
          </w:p>
        </w:tc>
        <w:tc>
          <w:tcPr>
            <w:tcW w:w="6660" w:type="dxa"/>
            <w:shd w:val="clear" w:color="auto" w:fill="auto"/>
          </w:tcPr>
          <w:p w14:paraId="154BE92C" w14:textId="77777777" w:rsidR="00BF4553" w:rsidRPr="00CE4AD1" w:rsidRDefault="00BF4553" w:rsidP="00BF45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TCGTGCGCTTGGATAAC</w:t>
            </w:r>
          </w:p>
          <w:p w14:paraId="1C3CFA6E" w14:textId="77777777" w:rsidR="00BF4553" w:rsidRPr="00CE4AD1" w:rsidRDefault="00BF4553" w:rsidP="00BF455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F4553" w:rsidRPr="00CE4AD1" w14:paraId="46858226" w14:textId="77777777" w:rsidTr="00460975">
        <w:tc>
          <w:tcPr>
            <w:tcW w:w="1440" w:type="dxa"/>
            <w:vMerge/>
            <w:shd w:val="clear" w:color="auto" w:fill="auto"/>
          </w:tcPr>
          <w:p w14:paraId="7FD37AFA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F21C8DF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8RT3</w:t>
            </w:r>
          </w:p>
        </w:tc>
        <w:tc>
          <w:tcPr>
            <w:tcW w:w="6660" w:type="dxa"/>
            <w:shd w:val="clear" w:color="auto" w:fill="auto"/>
          </w:tcPr>
          <w:p w14:paraId="7E23FD2F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CTGAGCGAGCTTGCAGAA</w:t>
            </w:r>
          </w:p>
          <w:p w14:paraId="45B4DCC0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F4553" w:rsidRPr="00CE4AD1" w14:paraId="4ECE2596" w14:textId="77777777" w:rsidTr="00460975">
        <w:tc>
          <w:tcPr>
            <w:tcW w:w="1440" w:type="dxa"/>
            <w:vMerge/>
            <w:shd w:val="clear" w:color="auto" w:fill="auto"/>
          </w:tcPr>
          <w:p w14:paraId="0ADEC1D3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EBE8336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3RT5</w:t>
            </w:r>
          </w:p>
        </w:tc>
        <w:tc>
          <w:tcPr>
            <w:tcW w:w="6660" w:type="dxa"/>
            <w:shd w:val="clear" w:color="auto" w:fill="auto"/>
          </w:tcPr>
          <w:p w14:paraId="0DBC7401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GGTTTCGACACTTCTCC</w:t>
            </w:r>
          </w:p>
          <w:p w14:paraId="11BB057C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BF4553" w:rsidRPr="00CE4AD1" w14:paraId="11C38182" w14:textId="77777777" w:rsidTr="00460975">
        <w:tc>
          <w:tcPr>
            <w:tcW w:w="1440" w:type="dxa"/>
            <w:vMerge/>
            <w:shd w:val="clear" w:color="auto" w:fill="auto"/>
          </w:tcPr>
          <w:p w14:paraId="5584C687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1C11D7B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493RT3</w:t>
            </w:r>
          </w:p>
        </w:tc>
        <w:tc>
          <w:tcPr>
            <w:tcW w:w="6660" w:type="dxa"/>
            <w:shd w:val="clear" w:color="auto" w:fill="auto"/>
          </w:tcPr>
          <w:p w14:paraId="4894DBDD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GCCTTATGGTTCGAGCTT</w:t>
            </w:r>
          </w:p>
        </w:tc>
      </w:tr>
      <w:tr w:rsidR="00BF4553" w:rsidRPr="00CE4AD1" w14:paraId="4F346726" w14:textId="77777777" w:rsidTr="00460975">
        <w:tc>
          <w:tcPr>
            <w:tcW w:w="1440" w:type="dxa"/>
            <w:vMerge/>
            <w:shd w:val="clear" w:color="auto" w:fill="auto"/>
          </w:tcPr>
          <w:p w14:paraId="144C1200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55B3F33" w14:textId="77777777" w:rsidR="00BF4553" w:rsidRPr="00CE4AD1" w:rsidRDefault="00BF4553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58946004" w14:textId="77777777" w:rsidR="00BF4553" w:rsidRPr="00CE4AD1" w:rsidRDefault="00BF4553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37569" w:rsidRPr="00CE4AD1" w14:paraId="1F5A080C" w14:textId="77777777" w:rsidTr="00460975"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532721A9" w14:textId="0EF50941" w:rsidR="00037569" w:rsidRPr="00CE4AD1" w:rsidRDefault="00037569" w:rsidP="007C257E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F432D9C" w14:textId="4C6D2E52" w:rsidR="00037569" w:rsidRPr="00CE4AD1" w:rsidRDefault="00C417B2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RS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>_pWKS30_For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</w:tcPr>
          <w:p w14:paraId="4B2125EE" w14:textId="53B4A06A" w:rsidR="00C417B2" w:rsidRPr="00CE4AD1" w:rsidRDefault="00C417B2" w:rsidP="00C417B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AGCTCGTTGGAGTACAAAGAGTGAATCATCAGGTG</w:t>
            </w:r>
          </w:p>
          <w:p w14:paraId="08E39F11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0EE7DEE1" w14:textId="77777777" w:rsidTr="00460975">
        <w:tc>
          <w:tcPr>
            <w:tcW w:w="1440" w:type="dxa"/>
            <w:vMerge w:val="restart"/>
            <w:shd w:val="clear" w:color="auto" w:fill="auto"/>
          </w:tcPr>
          <w:p w14:paraId="5BF38907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8DCB520" w14:textId="1FAD3962" w:rsidR="00037569" w:rsidRPr="00CE4AD1" w:rsidRDefault="00C417B2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RS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>_pWKS30_Rev</w:t>
            </w:r>
          </w:p>
        </w:tc>
        <w:tc>
          <w:tcPr>
            <w:tcW w:w="6660" w:type="dxa"/>
            <w:shd w:val="clear" w:color="auto" w:fill="auto"/>
          </w:tcPr>
          <w:p w14:paraId="21E25EC6" w14:textId="679E34B0" w:rsidR="00C417B2" w:rsidRPr="00CE4AD1" w:rsidRDefault="00C417B2" w:rsidP="00C417B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GTACCTTAAGAATTACTGAACAGTACGGTAGAACCATG</w:t>
            </w:r>
          </w:p>
          <w:p w14:paraId="1D7E3C9C" w14:textId="212F87C6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58C1" w:rsidRPr="00CE4AD1" w14:paraId="09891C87" w14:textId="77777777" w:rsidTr="00460975">
        <w:tc>
          <w:tcPr>
            <w:tcW w:w="1440" w:type="dxa"/>
            <w:vMerge/>
            <w:shd w:val="clear" w:color="auto" w:fill="auto"/>
          </w:tcPr>
          <w:p w14:paraId="41499AF4" w14:textId="77777777" w:rsidR="007158C1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35D2A84" w14:textId="71BA4168" w:rsidR="007158C1" w:rsidRPr="00CE4AD1" w:rsidRDefault="007158C1" w:rsidP="007158C1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_pWKS30_For</w:t>
            </w:r>
          </w:p>
          <w:p w14:paraId="3FCA5B0E" w14:textId="77777777" w:rsidR="007158C1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1861F116" w14:textId="5E6A8AC1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TCGACGAGAACGAGGTGGATATTAGCGGC</w:t>
            </w:r>
          </w:p>
          <w:p w14:paraId="51140ED0" w14:textId="77777777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158C1" w:rsidRPr="00CE4AD1" w14:paraId="6D2B3CC3" w14:textId="77777777" w:rsidTr="00460975">
        <w:tc>
          <w:tcPr>
            <w:tcW w:w="1440" w:type="dxa"/>
            <w:vMerge/>
            <w:shd w:val="clear" w:color="auto" w:fill="auto"/>
          </w:tcPr>
          <w:p w14:paraId="1A7DC935" w14:textId="77777777" w:rsidR="007158C1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0468BE0" w14:textId="77777777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_pWKS30_Rev</w:t>
            </w:r>
          </w:p>
          <w:p w14:paraId="669CB138" w14:textId="77777777" w:rsidR="007158C1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7463C940" w14:textId="1477A44E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GTACCTCACACGTTCTCGGTTTGTTGATTAACCATAGTAGG</w:t>
            </w:r>
          </w:p>
          <w:p w14:paraId="2447AFAD" w14:textId="77777777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37569" w:rsidRPr="00CE4AD1" w14:paraId="23ABEEC7" w14:textId="77777777" w:rsidTr="00460975">
        <w:tc>
          <w:tcPr>
            <w:tcW w:w="1440" w:type="dxa"/>
            <w:vMerge/>
            <w:shd w:val="clear" w:color="auto" w:fill="auto"/>
          </w:tcPr>
          <w:p w14:paraId="705E05AC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20C9091" w14:textId="2A0A0D8E" w:rsidR="00037569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</w:t>
            </w:r>
            <w:r w:rsidR="00C417B2" w:rsidRPr="00CE4AD1">
              <w:rPr>
                <w:rFonts w:ascii="Arial" w:hAnsi="Arial" w:cs="Arial"/>
                <w:sz w:val="22"/>
                <w:szCs w:val="22"/>
              </w:rPr>
              <w:t>PH</w:t>
            </w:r>
            <w:proofErr w:type="gramEnd"/>
            <w:r w:rsidR="00C417B2" w:rsidRPr="00CE4AD1">
              <w:rPr>
                <w:rFonts w:ascii="Arial" w:hAnsi="Arial" w:cs="Arial"/>
                <w:sz w:val="22"/>
                <w:szCs w:val="22"/>
              </w:rPr>
              <w:t>_pWKS30_For</w:t>
            </w:r>
          </w:p>
        </w:tc>
        <w:tc>
          <w:tcPr>
            <w:tcW w:w="6660" w:type="dxa"/>
            <w:shd w:val="clear" w:color="auto" w:fill="auto"/>
          </w:tcPr>
          <w:p w14:paraId="5BF800C3" w14:textId="616B842B" w:rsidR="007158C1" w:rsidRPr="00CE4AD1" w:rsidRDefault="007158C1" w:rsidP="007158C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TCGACCTAAGTTTAAATGGTTATCACGGAGTACTTCGTG</w:t>
            </w:r>
          </w:p>
          <w:p w14:paraId="4DE34A73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37569" w:rsidRPr="00CE4AD1" w14:paraId="39A96352" w14:textId="77777777" w:rsidTr="00460975">
        <w:tc>
          <w:tcPr>
            <w:tcW w:w="1440" w:type="dxa"/>
            <w:vMerge/>
            <w:shd w:val="clear" w:color="auto" w:fill="auto"/>
          </w:tcPr>
          <w:p w14:paraId="15F40955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E16CED4" w14:textId="21A8B507" w:rsidR="00037569" w:rsidRPr="00CE4AD1" w:rsidRDefault="007158C1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>_pWKS30_Rev</w:t>
            </w:r>
          </w:p>
        </w:tc>
        <w:tc>
          <w:tcPr>
            <w:tcW w:w="6660" w:type="dxa"/>
            <w:shd w:val="clear" w:color="auto" w:fill="auto"/>
          </w:tcPr>
          <w:p w14:paraId="5C0989C2" w14:textId="3D469C63" w:rsidR="00037569" w:rsidRPr="00CE4AD1" w:rsidRDefault="007158C1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GTACCCTAAAAATCGCTTTGACAGGAAAACCACATTTTTTCAG</w:t>
            </w:r>
          </w:p>
          <w:p w14:paraId="74F6C325" w14:textId="77777777" w:rsidR="00037569" w:rsidRPr="00CE4AD1" w:rsidRDefault="0003756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4999" w:rsidRPr="00CE4AD1" w14:paraId="2EE9D086" w14:textId="77777777" w:rsidTr="00460975">
        <w:tc>
          <w:tcPr>
            <w:tcW w:w="1440" w:type="dxa"/>
            <w:shd w:val="clear" w:color="auto" w:fill="auto"/>
          </w:tcPr>
          <w:p w14:paraId="1C496812" w14:textId="77777777" w:rsidR="00814999" w:rsidRPr="00CE4AD1" w:rsidRDefault="00814999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72A3A01" w14:textId="52574632" w:rsidR="00814999" w:rsidRPr="00CE4AD1" w:rsidRDefault="00814999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>_pWKS30_For</w:t>
            </w:r>
          </w:p>
        </w:tc>
        <w:tc>
          <w:tcPr>
            <w:tcW w:w="6660" w:type="dxa"/>
            <w:shd w:val="clear" w:color="auto" w:fill="auto"/>
          </w:tcPr>
          <w:p w14:paraId="0C411C4C" w14:textId="77777777" w:rsidR="00814999" w:rsidRPr="00CE4AD1" w:rsidRDefault="00814999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TCGACGGGCATGGTGTCGCGCAGCGCTTACTT</w:t>
            </w:r>
          </w:p>
          <w:p w14:paraId="3A000C6F" w14:textId="77777777" w:rsidR="00814999" w:rsidRPr="00CE4AD1" w:rsidRDefault="00814999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60975" w:rsidRPr="00CE4AD1" w14:paraId="59AF8C20" w14:textId="77777777" w:rsidTr="00460975">
        <w:tc>
          <w:tcPr>
            <w:tcW w:w="1440" w:type="dxa"/>
            <w:shd w:val="clear" w:color="auto" w:fill="auto"/>
          </w:tcPr>
          <w:p w14:paraId="1C12321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118A4CE" w14:textId="55E363DB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>_pWKS30_Rev</w:t>
            </w:r>
          </w:p>
        </w:tc>
        <w:tc>
          <w:tcPr>
            <w:tcW w:w="6660" w:type="dxa"/>
            <w:shd w:val="clear" w:color="auto" w:fill="auto"/>
          </w:tcPr>
          <w:p w14:paraId="67B2ABD3" w14:textId="77777777" w:rsidR="00460975" w:rsidRPr="00CE4AD1" w:rsidRDefault="00460975" w:rsidP="004609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TACCCCCACTTATCCAACCCTACATTCTGTGG</w:t>
            </w:r>
          </w:p>
          <w:p w14:paraId="29771D66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460975" w14:paraId="3D801671" w14:textId="77777777" w:rsidTr="00460975">
        <w:tc>
          <w:tcPr>
            <w:tcW w:w="1440" w:type="dxa"/>
            <w:shd w:val="clear" w:color="auto" w:fill="auto"/>
          </w:tcPr>
          <w:p w14:paraId="1AA758B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103911E" w14:textId="388F5CD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1130_pWKS30_For</w:t>
            </w:r>
          </w:p>
        </w:tc>
        <w:tc>
          <w:tcPr>
            <w:tcW w:w="6660" w:type="dxa"/>
            <w:shd w:val="clear" w:color="auto" w:fill="auto"/>
          </w:tcPr>
          <w:p w14:paraId="2020D63A" w14:textId="41536D28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GATCC</w:t>
            </w:r>
            <w:r w:rsidRPr="00460975">
              <w:rPr>
                <w:rFonts w:ascii="Arial" w:hAnsi="Arial" w:cs="Arial"/>
                <w:sz w:val="22"/>
                <w:szCs w:val="22"/>
              </w:rPr>
              <w:t>CAAGTGCCACAGCTCACAAATCAATC</w:t>
            </w:r>
          </w:p>
          <w:p w14:paraId="20E2F28F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6E7F9965" w14:textId="77777777" w:rsidTr="00460975">
        <w:tc>
          <w:tcPr>
            <w:tcW w:w="1440" w:type="dxa"/>
            <w:shd w:val="clear" w:color="auto" w:fill="auto"/>
          </w:tcPr>
          <w:p w14:paraId="2FB1261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A0F5444" w14:textId="57A7138D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1130_pWKS30_Rev</w:t>
            </w:r>
          </w:p>
        </w:tc>
        <w:tc>
          <w:tcPr>
            <w:tcW w:w="6660" w:type="dxa"/>
            <w:shd w:val="clear" w:color="auto" w:fill="auto"/>
          </w:tcPr>
          <w:p w14:paraId="515EA47A" w14:textId="54CA4A5D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TCGAC</w:t>
            </w:r>
            <w:r w:rsidRPr="00460975">
              <w:rPr>
                <w:rFonts w:ascii="Arial" w:hAnsi="Arial" w:cs="Arial"/>
                <w:sz w:val="22"/>
                <w:szCs w:val="22"/>
              </w:rPr>
              <w:t>TTACAGAGCGAATTCTTCCAGAGATTTACC</w:t>
            </w:r>
          </w:p>
          <w:p w14:paraId="79207D9B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7754950D" w14:textId="77777777" w:rsidTr="00460975">
        <w:tc>
          <w:tcPr>
            <w:tcW w:w="1440" w:type="dxa"/>
            <w:shd w:val="clear" w:color="auto" w:fill="auto"/>
          </w:tcPr>
          <w:p w14:paraId="3115B7D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93AC7C4" w14:textId="5DB1CCC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176_pWKS30_For</w:t>
            </w:r>
          </w:p>
        </w:tc>
        <w:tc>
          <w:tcPr>
            <w:tcW w:w="6660" w:type="dxa"/>
            <w:shd w:val="clear" w:color="auto" w:fill="auto"/>
          </w:tcPr>
          <w:p w14:paraId="1B355DB7" w14:textId="0015817F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GATCC</w:t>
            </w:r>
            <w:r w:rsidRPr="00460975">
              <w:rPr>
                <w:rFonts w:ascii="Arial" w:hAnsi="Arial" w:cs="Arial"/>
                <w:sz w:val="22"/>
                <w:szCs w:val="22"/>
              </w:rPr>
              <w:t>CGCTTCATCAGGATCAATGAGTGAGTC</w:t>
            </w:r>
          </w:p>
          <w:p w14:paraId="4F0E6C11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1593A985" w14:textId="77777777" w:rsidTr="00460975">
        <w:tc>
          <w:tcPr>
            <w:tcW w:w="1440" w:type="dxa"/>
            <w:shd w:val="clear" w:color="auto" w:fill="auto"/>
          </w:tcPr>
          <w:p w14:paraId="4143B1E8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D0CDBD5" w14:textId="616D0239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176_pWKS30_Rev</w:t>
            </w:r>
          </w:p>
        </w:tc>
        <w:tc>
          <w:tcPr>
            <w:tcW w:w="6660" w:type="dxa"/>
            <w:shd w:val="clear" w:color="auto" w:fill="auto"/>
          </w:tcPr>
          <w:p w14:paraId="7B176488" w14:textId="36F094BF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TCGAC</w:t>
            </w:r>
            <w:r w:rsidRPr="00460975">
              <w:rPr>
                <w:rFonts w:ascii="Arial" w:hAnsi="Arial" w:cs="Arial"/>
                <w:sz w:val="22"/>
                <w:szCs w:val="22"/>
              </w:rPr>
              <w:t>CTATTTCTTACTAATTAAATCTTTTAGAAGG</w:t>
            </w:r>
          </w:p>
          <w:p w14:paraId="515A7051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5D4B22A1" w14:textId="77777777" w:rsidTr="00460975">
        <w:tc>
          <w:tcPr>
            <w:tcW w:w="1440" w:type="dxa"/>
            <w:shd w:val="clear" w:color="auto" w:fill="auto"/>
          </w:tcPr>
          <w:p w14:paraId="3867A8C6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BC27B42" w14:textId="227F8094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_pWKS30_For</w:t>
            </w:r>
          </w:p>
        </w:tc>
        <w:tc>
          <w:tcPr>
            <w:tcW w:w="6660" w:type="dxa"/>
            <w:shd w:val="clear" w:color="auto" w:fill="auto"/>
          </w:tcPr>
          <w:p w14:paraId="42E47C9B" w14:textId="6557F9A5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GATCC</w:t>
            </w:r>
            <w:r w:rsidRPr="00460975">
              <w:rPr>
                <w:rFonts w:ascii="Arial" w:hAnsi="Arial" w:cs="Arial"/>
                <w:sz w:val="22"/>
                <w:szCs w:val="22"/>
              </w:rPr>
              <w:t>CATGGTGGTTAATAAGTGAGTCTCAAGG</w:t>
            </w:r>
          </w:p>
          <w:p w14:paraId="6EFF902E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7223E8DE" w14:textId="77777777" w:rsidTr="00460975"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F324026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15D3BDA3" w14:textId="13A639B3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_pWKS30_Rev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223F76BC" w14:textId="151654F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GTCGAC</w:t>
            </w:r>
            <w:r w:rsidRPr="00460975">
              <w:rPr>
                <w:rFonts w:ascii="Arial" w:hAnsi="Arial" w:cs="Arial"/>
                <w:sz w:val="22"/>
                <w:szCs w:val="22"/>
              </w:rPr>
              <w:t>TTAATACGCGTTTTTTCCAACAAATCCTTTG</w:t>
            </w:r>
          </w:p>
          <w:p w14:paraId="771EC2CB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CE4AD1" w14:paraId="205BCDEB" w14:textId="77777777" w:rsidTr="00460975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32540473" w14:textId="31FA590A" w:rsidR="00460975" w:rsidRPr="00CE4AD1" w:rsidRDefault="00460975" w:rsidP="009B66D7">
            <w:pPr>
              <w:ind w:left="113" w:right="113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5C3B8A70" w14:textId="41CC3C98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130CDU5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</w:tcPr>
          <w:p w14:paraId="3169CA8C" w14:textId="0E34B6B4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GGCCCAGTACACGGCGAGTCACAATAGCCAAACTC</w:t>
            </w:r>
          </w:p>
          <w:p w14:paraId="3515CCBA" w14:textId="428C393F" w:rsidR="00460975" w:rsidRPr="00CE4AD1" w:rsidRDefault="00460975" w:rsidP="001F2BCB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460975" w:rsidRPr="00CE4AD1" w14:paraId="4E4FA046" w14:textId="77777777" w:rsidTr="00460975">
        <w:trPr>
          <w:trHeight w:val="513"/>
        </w:trPr>
        <w:tc>
          <w:tcPr>
            <w:tcW w:w="1440" w:type="dxa"/>
            <w:vMerge/>
            <w:shd w:val="clear" w:color="auto" w:fill="auto"/>
          </w:tcPr>
          <w:p w14:paraId="407B13B5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CAFE371" w14:textId="62635B2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130CDU3</w:t>
            </w:r>
          </w:p>
        </w:tc>
        <w:tc>
          <w:tcPr>
            <w:tcW w:w="6660" w:type="dxa"/>
            <w:shd w:val="clear" w:color="auto" w:fill="auto"/>
          </w:tcPr>
          <w:p w14:paraId="55C832D4" w14:textId="77777777" w:rsidR="00460975" w:rsidRPr="00CE4AD1" w:rsidRDefault="00460975" w:rsidP="009B66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GGAGCCTTTATCATTTTAGTTTCTGGCAAAATTACAGCGACATTACCATTTCCTGTTCACAATTTGG</w:t>
            </w:r>
          </w:p>
          <w:p w14:paraId="68A5F9A4" w14:textId="7E856154" w:rsidR="00460975" w:rsidRPr="00CE4AD1" w:rsidRDefault="00460975" w:rsidP="009B66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60975" w:rsidRPr="00CE4AD1" w14:paraId="40B8493F" w14:textId="77777777" w:rsidTr="00460975">
        <w:trPr>
          <w:trHeight w:val="360"/>
        </w:trPr>
        <w:tc>
          <w:tcPr>
            <w:tcW w:w="1440" w:type="dxa"/>
            <w:vMerge/>
            <w:shd w:val="clear" w:color="auto" w:fill="auto"/>
          </w:tcPr>
          <w:p w14:paraId="10E6DE7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3F1B847" w14:textId="16269C75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130CDD5</w:t>
            </w:r>
          </w:p>
        </w:tc>
        <w:tc>
          <w:tcPr>
            <w:tcW w:w="6660" w:type="dxa"/>
            <w:shd w:val="clear" w:color="auto" w:fill="auto"/>
          </w:tcPr>
          <w:p w14:paraId="6F1D6568" w14:textId="77777777" w:rsidR="00460975" w:rsidRPr="00CE4AD1" w:rsidRDefault="00460975" w:rsidP="007C257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CAAATTGTGAACAGGAAATGGTAATGTCGCTGTAATTTTGCCAGAAACTAAAATGATAAAGGCTCCCG</w:t>
            </w:r>
          </w:p>
          <w:p w14:paraId="6B3739FB" w14:textId="50C37434" w:rsidR="00460975" w:rsidRPr="00CE4AD1" w:rsidRDefault="00460975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975" w:rsidRPr="00CE4AD1" w14:paraId="1FCBEA76" w14:textId="77777777" w:rsidTr="00460975">
        <w:trPr>
          <w:trHeight w:val="360"/>
        </w:trPr>
        <w:tc>
          <w:tcPr>
            <w:tcW w:w="1440" w:type="dxa"/>
            <w:vMerge/>
            <w:shd w:val="clear" w:color="auto" w:fill="auto"/>
          </w:tcPr>
          <w:p w14:paraId="7CF77BBF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D534440" w14:textId="5ED2E00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130CDD3</w:t>
            </w:r>
          </w:p>
        </w:tc>
        <w:tc>
          <w:tcPr>
            <w:tcW w:w="6660" w:type="dxa"/>
            <w:shd w:val="clear" w:color="auto" w:fill="auto"/>
          </w:tcPr>
          <w:p w14:paraId="436E075D" w14:textId="77777777" w:rsidR="00460975" w:rsidRPr="00CE4AD1" w:rsidRDefault="00460975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TACTCGAGCTCAACTATCTGCAAGGTGTAGATGGC</w:t>
            </w:r>
          </w:p>
          <w:p w14:paraId="20F98765" w14:textId="754DC43B" w:rsidR="00460975" w:rsidRPr="00CE4AD1" w:rsidRDefault="00460975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975" w:rsidRPr="00CE4AD1" w14:paraId="369C3F6E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33E0EEA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EBDE8E3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XV5U5</w:t>
            </w:r>
          </w:p>
          <w:p w14:paraId="5730B61D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26DC59FE" w14:textId="20769611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TAGGGCCCTGGATACTTTTCGTAACCGCTCCTCTACGG</w:t>
            </w:r>
          </w:p>
          <w:p w14:paraId="02C765E2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D5D2D0F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393DDC76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AFBFF51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1XV5U3</w:t>
            </w:r>
          </w:p>
          <w:p w14:paraId="153F7C34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44194F95" w14:textId="4A0702AD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TAAGTAGAATCTAAACCAAGGAGAGGATTAGGAATAGGTTTACCAGCAGCCAGAGCGAATTCTTCCAGAGATTTACCTTC</w:t>
            </w:r>
          </w:p>
          <w:p w14:paraId="3F8C887E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4FFB6E1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3FFC8D5E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A7634D5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1XV5D5</w:t>
            </w:r>
          </w:p>
          <w:p w14:paraId="56C83310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60" w:type="dxa"/>
            <w:shd w:val="clear" w:color="auto" w:fill="auto"/>
          </w:tcPr>
          <w:p w14:paraId="2710F790" w14:textId="0B51147A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GTAAACCTATTCCTAATCCTCTCCTTGGTTTAGATTCTACTTAATTTTGCCAGAAACTAAAATGATAAAGGCTCCCG</w:t>
            </w:r>
          </w:p>
          <w:p w14:paraId="595BE226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618956C8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2ABCA456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B33D6C3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XVCD3</w:t>
            </w:r>
          </w:p>
          <w:p w14:paraId="21F9501C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660" w:type="dxa"/>
            <w:shd w:val="clear" w:color="auto" w:fill="auto"/>
          </w:tcPr>
          <w:p w14:paraId="6EC2FC37" w14:textId="04A2672D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TACTCGAGCCAATGCCGGAAGCAACAATGCGTGCC</w:t>
            </w:r>
          </w:p>
          <w:p w14:paraId="748305FB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40B00B2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2AEE011B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8994FEA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CDcon5</w:t>
            </w:r>
          </w:p>
          <w:p w14:paraId="07AD3AC9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660" w:type="dxa"/>
            <w:shd w:val="clear" w:color="auto" w:fill="auto"/>
          </w:tcPr>
          <w:p w14:paraId="5494C5E4" w14:textId="0BB29404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TCTTTGACAAACACGCTACCCACTTGTGTGGC</w:t>
            </w:r>
          </w:p>
          <w:p w14:paraId="1BB4D98F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67C591CF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1EA09A3E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12EF44E" w14:textId="77777777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VC1130CDcon3</w:t>
            </w:r>
          </w:p>
          <w:p w14:paraId="1249F21A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660" w:type="dxa"/>
            <w:shd w:val="clear" w:color="auto" w:fill="auto"/>
          </w:tcPr>
          <w:p w14:paraId="70E952CD" w14:textId="5A73EFE2" w:rsidR="00460975" w:rsidRPr="00CE4AD1" w:rsidRDefault="00460975" w:rsidP="001F2BC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GTTTGATTACCAATGAATATGCAGGTGGAACC</w:t>
            </w:r>
          </w:p>
          <w:p w14:paraId="39D97E0D" w14:textId="77777777" w:rsidR="00460975" w:rsidRPr="00CE4AD1" w:rsidRDefault="00460975" w:rsidP="001F2BC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C7FD019" w14:textId="77777777" w:rsidTr="00460975">
        <w:tc>
          <w:tcPr>
            <w:tcW w:w="1440" w:type="dxa"/>
            <w:vMerge w:val="restart"/>
            <w:shd w:val="clear" w:color="auto" w:fill="auto"/>
            <w:textDirection w:val="btLr"/>
          </w:tcPr>
          <w:p w14:paraId="6CEE7041" w14:textId="5DB48C5A" w:rsidR="00460975" w:rsidRPr="00CE4AD1" w:rsidRDefault="00460975" w:rsidP="009B66D7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2556115" w14:textId="34AD0D2B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U5</w:t>
            </w:r>
          </w:p>
        </w:tc>
        <w:tc>
          <w:tcPr>
            <w:tcW w:w="6660" w:type="dxa"/>
            <w:shd w:val="clear" w:color="auto" w:fill="auto"/>
          </w:tcPr>
          <w:p w14:paraId="7C52C627" w14:textId="77777777" w:rsidR="00460975" w:rsidRPr="00CE4AD1" w:rsidRDefault="00460975" w:rsidP="009B66D7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CTCGAGCACAAGGCAGTGGCGCAGCAGGC</w:t>
            </w:r>
          </w:p>
          <w:p w14:paraId="162AA16F" w14:textId="2A5EC8CC" w:rsidR="00460975" w:rsidRPr="00CE4AD1" w:rsidRDefault="00460975" w:rsidP="009B66D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975" w:rsidRPr="00CE4AD1" w14:paraId="4E6CD771" w14:textId="77777777" w:rsidTr="00460975">
        <w:trPr>
          <w:trHeight w:val="180"/>
        </w:trPr>
        <w:tc>
          <w:tcPr>
            <w:tcW w:w="1440" w:type="dxa"/>
            <w:vMerge/>
            <w:shd w:val="clear" w:color="auto" w:fill="auto"/>
          </w:tcPr>
          <w:p w14:paraId="4E5F58CD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ADE84EB" w14:textId="0B26A5D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U3</w:t>
            </w:r>
          </w:p>
        </w:tc>
        <w:tc>
          <w:tcPr>
            <w:tcW w:w="6660" w:type="dxa"/>
            <w:shd w:val="clear" w:color="auto" w:fill="auto"/>
          </w:tcPr>
          <w:p w14:paraId="0E88CFE4" w14:textId="77777777" w:rsidR="00460975" w:rsidRPr="00CE4AD1" w:rsidRDefault="00460975" w:rsidP="007C25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AAGATTGACAGAATGAACGTTTCGCCAATAACATGTAAATACTCGTCAAGATAGGAGGCATCAGCGG</w:t>
            </w:r>
          </w:p>
          <w:p w14:paraId="2B0DE091" w14:textId="68AC0593" w:rsidR="00460975" w:rsidRPr="00CE4AD1" w:rsidRDefault="00460975" w:rsidP="007C25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975" w:rsidRPr="00CE4AD1" w14:paraId="5B244058" w14:textId="77777777" w:rsidTr="00460975">
        <w:trPr>
          <w:trHeight w:val="242"/>
        </w:trPr>
        <w:tc>
          <w:tcPr>
            <w:tcW w:w="1440" w:type="dxa"/>
            <w:shd w:val="clear" w:color="auto" w:fill="auto"/>
          </w:tcPr>
          <w:p w14:paraId="5337FF62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64D2B3E" w14:textId="18C821C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D5</w:t>
            </w:r>
          </w:p>
        </w:tc>
        <w:tc>
          <w:tcPr>
            <w:tcW w:w="6660" w:type="dxa"/>
            <w:shd w:val="clear" w:color="auto" w:fill="auto"/>
          </w:tcPr>
          <w:p w14:paraId="59D00DBE" w14:textId="77777777" w:rsidR="00460975" w:rsidRPr="00CE4AD1" w:rsidRDefault="00460975" w:rsidP="000C38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GCTGATGCCTCCTATCTTGACGAGTATTTACATGTTATTGGCGAAACGTTCATTCTGTCAATCTTGC</w:t>
            </w:r>
          </w:p>
          <w:p w14:paraId="7980BECA" w14:textId="77777777" w:rsidR="00460975" w:rsidRPr="00CE4AD1" w:rsidRDefault="00460975" w:rsidP="007C25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8231866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122D7D04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621BA46" w14:textId="5BF26589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D3</w:t>
            </w:r>
          </w:p>
        </w:tc>
        <w:tc>
          <w:tcPr>
            <w:tcW w:w="6660" w:type="dxa"/>
            <w:shd w:val="clear" w:color="auto" w:fill="auto"/>
          </w:tcPr>
          <w:p w14:paraId="4B4E199C" w14:textId="77777777" w:rsidR="00460975" w:rsidRPr="00CE4AD1" w:rsidRDefault="00460975" w:rsidP="000C38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CATCCTTGCGAATACGCCCCCATCG</w:t>
            </w:r>
          </w:p>
          <w:p w14:paraId="06F3F5A3" w14:textId="77777777" w:rsidR="00460975" w:rsidRPr="00CE4AD1" w:rsidRDefault="00460975" w:rsidP="007C25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066375A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2848B573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865B98C" w14:textId="180ECB2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SP5</w:t>
            </w:r>
          </w:p>
        </w:tc>
        <w:tc>
          <w:tcPr>
            <w:tcW w:w="6660" w:type="dxa"/>
            <w:shd w:val="clear" w:color="auto" w:fill="auto"/>
          </w:tcPr>
          <w:p w14:paraId="227BF28E" w14:textId="77777777" w:rsidR="00460975" w:rsidRPr="00CE4AD1" w:rsidRDefault="00460975" w:rsidP="000C380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AGCGTACTACAGGGAAGAAGCGACC</w:t>
            </w:r>
          </w:p>
          <w:p w14:paraId="418BEF40" w14:textId="77777777" w:rsidR="00460975" w:rsidRPr="00CE4AD1" w:rsidRDefault="00460975" w:rsidP="007C25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6A3B6CB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316E79CC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64367C4" w14:textId="47D2E95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A0536SP3</w:t>
            </w:r>
          </w:p>
        </w:tc>
        <w:tc>
          <w:tcPr>
            <w:tcW w:w="6660" w:type="dxa"/>
            <w:shd w:val="clear" w:color="auto" w:fill="auto"/>
          </w:tcPr>
          <w:p w14:paraId="707F4FDA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AGAAGTCACCGTTTCCTGCTAGTGAC</w:t>
            </w:r>
          </w:p>
          <w:p w14:paraId="12F0B02F" w14:textId="36F8591C" w:rsidR="00460975" w:rsidRPr="00CE4AD1" w:rsidRDefault="00460975" w:rsidP="000C380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975" w:rsidRPr="00CE4AD1" w14:paraId="0F750B6A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EB5E58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333A32C" w14:textId="44BD7B1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probe1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3428A954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CGCTACCGCATATCGATGACTCGATAAAGGGTGAC</w:t>
            </w:r>
          </w:p>
          <w:p w14:paraId="6F078B39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4DA1107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312B9CDD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12D9715" w14:textId="7650AA7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5Sprobe1</w:t>
            </w:r>
          </w:p>
        </w:tc>
        <w:tc>
          <w:tcPr>
            <w:tcW w:w="6660" w:type="dxa"/>
            <w:shd w:val="clear" w:color="auto" w:fill="auto"/>
          </w:tcPr>
          <w:p w14:paraId="34E27886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CACACTACCATCGACGCTGTTTCGTTTCACTTCTGAGTTC</w:t>
            </w:r>
          </w:p>
          <w:p w14:paraId="7D0A07CC" w14:textId="0FA956CE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43541C4" w14:textId="77777777" w:rsidTr="00460975">
        <w:trPr>
          <w:trHeight w:val="171"/>
        </w:trPr>
        <w:tc>
          <w:tcPr>
            <w:tcW w:w="1440" w:type="dxa"/>
            <w:shd w:val="clear" w:color="auto" w:fill="auto"/>
          </w:tcPr>
          <w:p w14:paraId="7D7AA824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59157B3" w14:textId="68FD51E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RpBAD5’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593CC384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TACCAGGAGGAACGATGTTCGGATTAGGACACAACTCAAAGAG</w:t>
            </w:r>
          </w:p>
          <w:p w14:paraId="13DE5A27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10324DB7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37474AB3" w14:textId="0B2597AB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509929D" w14:textId="0A04CA1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oxR3XV5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5035AE37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TCGACCTCACACACTTTGATGGCATCGTTAGG</w:t>
            </w:r>
          </w:p>
          <w:p w14:paraId="1B4A65DB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A17745D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0A09C71F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428AC94" w14:textId="74CA4732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pBAD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0F1A3DC1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TACCAGGAGGAAACGATGGGTTATGTCCGCGTGATTTATCAATTTCC</w:t>
            </w:r>
          </w:p>
          <w:p w14:paraId="17718C13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1CB1D3E" w14:textId="77777777" w:rsidTr="00460975">
        <w:trPr>
          <w:trHeight w:val="73"/>
        </w:trPr>
        <w:tc>
          <w:tcPr>
            <w:tcW w:w="1440" w:type="dxa"/>
            <w:shd w:val="clear" w:color="auto" w:fill="auto"/>
          </w:tcPr>
          <w:p w14:paraId="0E25DB95" w14:textId="7CBFE0DD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D65AE21" w14:textId="682270A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3XV5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69193A4F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TCGACATTTTTTGTGCATTCTAATGTCTTCTGTTCATAATTCACGG</w:t>
            </w:r>
          </w:p>
          <w:p w14:paraId="20D62160" w14:textId="77777777" w:rsidR="00460975" w:rsidRPr="00CE4AD1" w:rsidRDefault="00460975" w:rsidP="00267FB6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C812699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89326A0" w14:textId="07DEDAE5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03D9DFF" w14:textId="384DC712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CDU5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4AD1">
              <w:rPr>
                <w:rFonts w:ascii="Arial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63BF4ECE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CTCGAGCGTTGAGTTCTTCGACTGCTTTATCGCG</w:t>
            </w:r>
          </w:p>
          <w:p w14:paraId="76E2F941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42A72E3E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1BE4213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AF9AB3F" w14:textId="3FB8BB9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CDU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6E94060B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TATCTAGGCGGCTCATGATAAGACCCTAGGGAAATTGATAAATCACGCGGACATACCC</w:t>
            </w:r>
          </w:p>
          <w:p w14:paraId="272B4949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441683F1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23A643B7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C807888" w14:textId="0892FA48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CDD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2C2D5D21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GTATGTCCGCGTGATTTATCAATTTCCCTAGGGTCTTATCATGAGCCGCCTAGATAG</w:t>
            </w:r>
          </w:p>
          <w:p w14:paraId="279CC3F6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1C8A84A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1702796B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4F8B9E3" w14:textId="4679E686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CDD3</w:t>
            </w:r>
            <w:proofErr w:type="gramEnd"/>
            <w:r w:rsidRPr="00CE4AD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4AD1">
              <w:rPr>
                <w:rFonts w:ascii="Arial" w:hAnsi="Arial" w:cs="Arial"/>
                <w:sz w:val="22"/>
                <w:szCs w:val="22"/>
              </w:rPr>
              <w:t>apaI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5C35096B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CAGCGTAACAACACCCGCTGAGACC</w:t>
            </w:r>
          </w:p>
          <w:p w14:paraId="65002642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F4DD368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6AF3B8B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B8C31F0" w14:textId="79B73C63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SP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4828A263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GACACTGCCGACAATGTCGTTGC</w:t>
            </w:r>
          </w:p>
          <w:p w14:paraId="7C64BA59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1766CB7C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B3D57B2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B59FB97" w14:textId="459A17C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tcpPHSP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5EFC79BD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TGCTTGGGTCAAGCCACCGACTG</w:t>
            </w:r>
          </w:p>
          <w:p w14:paraId="5615A4F9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66DE201B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2FDA4FB0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52FF0E5" w14:textId="16D74073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 xml:space="preserve">VC1599U53 </w:t>
            </w:r>
            <w:proofErr w:type="spellStart"/>
            <w:r w:rsidRPr="00CE4AD1">
              <w:rPr>
                <w:rFonts w:ascii="Arial" w:hAnsi="Arial" w:cs="Arial"/>
                <w:sz w:val="22"/>
                <w:szCs w:val="22"/>
              </w:rPr>
              <w:t>apaI</w:t>
            </w:r>
            <w:proofErr w:type="spellEnd"/>
          </w:p>
        </w:tc>
        <w:tc>
          <w:tcPr>
            <w:tcW w:w="6660" w:type="dxa"/>
            <w:shd w:val="clear" w:color="auto" w:fill="auto"/>
          </w:tcPr>
          <w:p w14:paraId="184DB76E" w14:textId="77777777" w:rsidR="00460975" w:rsidRPr="00CE4AD1" w:rsidRDefault="00460975" w:rsidP="00267FB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CATTTGCAAGATTTGATCACCCACCACCCC</w:t>
            </w:r>
          </w:p>
          <w:p w14:paraId="7B3978D9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D62B6BA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6C0DFEB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05AFD49" w14:textId="438CD38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U32</w:t>
            </w:r>
          </w:p>
        </w:tc>
        <w:tc>
          <w:tcPr>
            <w:tcW w:w="6660" w:type="dxa"/>
            <w:shd w:val="clear" w:color="auto" w:fill="auto"/>
          </w:tcPr>
          <w:p w14:paraId="65BDEEDE" w14:textId="77777777" w:rsidR="00460975" w:rsidRPr="00CE4AD1" w:rsidRDefault="00460975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GCCAGCAATCCCAGCGTTAATTAAACTCACATGCACTCACCCTCTCCGG</w:t>
            </w:r>
          </w:p>
          <w:p w14:paraId="2DB394DD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CF5439B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4E643241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4E8CD70" w14:textId="4281B9E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D52</w:t>
            </w:r>
          </w:p>
        </w:tc>
        <w:tc>
          <w:tcPr>
            <w:tcW w:w="6660" w:type="dxa"/>
            <w:shd w:val="clear" w:color="auto" w:fill="auto"/>
          </w:tcPr>
          <w:p w14:paraId="1D83A588" w14:textId="77777777" w:rsidR="00460975" w:rsidRPr="00CE4AD1" w:rsidRDefault="00460975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GGAGAGGGTGAGTGCATGTGAGTTTAATTAACGCTGGGATTGCTGGCG</w:t>
            </w:r>
          </w:p>
          <w:p w14:paraId="221E3C1F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EB26F3F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AA64633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7DFB944" w14:textId="28495BDA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D3</w:t>
            </w:r>
          </w:p>
        </w:tc>
        <w:tc>
          <w:tcPr>
            <w:tcW w:w="6660" w:type="dxa"/>
            <w:shd w:val="clear" w:color="auto" w:fill="auto"/>
          </w:tcPr>
          <w:p w14:paraId="7CB2E38E" w14:textId="77777777" w:rsidR="00460975" w:rsidRPr="00CE4AD1" w:rsidRDefault="00460975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CCGAGAAGTATTGGGGAGAATCGCTCTCC</w:t>
            </w:r>
          </w:p>
          <w:p w14:paraId="4CD33C05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668A9DC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04E73F5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CC34F73" w14:textId="75D0B5A5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SP5</w:t>
            </w:r>
          </w:p>
        </w:tc>
        <w:tc>
          <w:tcPr>
            <w:tcW w:w="6660" w:type="dxa"/>
            <w:shd w:val="clear" w:color="auto" w:fill="auto"/>
          </w:tcPr>
          <w:p w14:paraId="064F5168" w14:textId="77777777" w:rsidR="00460975" w:rsidRPr="00CE4AD1" w:rsidRDefault="00460975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CTTGCCAGTGAGCCAAGAAGAGTTTG</w:t>
            </w:r>
          </w:p>
          <w:p w14:paraId="1BCBD9A1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05D325A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7BC6C7CE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3EC28D8" w14:textId="2BF2C46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1599SP3</w:t>
            </w:r>
          </w:p>
        </w:tc>
        <w:tc>
          <w:tcPr>
            <w:tcW w:w="6660" w:type="dxa"/>
            <w:shd w:val="clear" w:color="auto" w:fill="auto"/>
          </w:tcPr>
          <w:p w14:paraId="513851E2" w14:textId="77777777" w:rsidR="00460975" w:rsidRPr="00CE4AD1" w:rsidRDefault="00460975" w:rsidP="008149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CAAAATGGAGAGTGGCGTGGCCTATAC</w:t>
            </w:r>
          </w:p>
          <w:p w14:paraId="65E79572" w14:textId="77777777" w:rsidR="00460975" w:rsidRPr="00CE4AD1" w:rsidRDefault="00460975" w:rsidP="000C3804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B37E727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2509D42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9ADCE3C" w14:textId="6D30D696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CDSP5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3CFB6EFA" w14:textId="77777777" w:rsidR="00460975" w:rsidRPr="00CE4AD1" w:rsidRDefault="00460975" w:rsidP="00214F6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GTGTCGCGCAGCGCTTACTT</w:t>
            </w:r>
          </w:p>
          <w:p w14:paraId="2BCDA4CC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72042266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7EF651AF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AA8AEB8" w14:textId="76E2CF0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E4AD1">
              <w:rPr>
                <w:rFonts w:ascii="Arial" w:hAnsi="Arial" w:cs="Arial"/>
                <w:sz w:val="22"/>
                <w:szCs w:val="22"/>
              </w:rPr>
              <w:t>ryhBCDSP3</w:t>
            </w:r>
            <w:proofErr w:type="gramEnd"/>
          </w:p>
        </w:tc>
        <w:tc>
          <w:tcPr>
            <w:tcW w:w="6660" w:type="dxa"/>
            <w:shd w:val="clear" w:color="auto" w:fill="auto"/>
          </w:tcPr>
          <w:p w14:paraId="12C23772" w14:textId="77777777" w:rsidR="00460975" w:rsidRPr="00CE4AD1" w:rsidRDefault="00460975" w:rsidP="00214F6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TTAAGTTAATGTTTTTAAAC</w:t>
            </w:r>
          </w:p>
          <w:p w14:paraId="4443A455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E10BEF2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4743ED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A9BEEEF" w14:textId="39AE19EC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DU53</w:t>
            </w:r>
          </w:p>
        </w:tc>
        <w:tc>
          <w:tcPr>
            <w:tcW w:w="6660" w:type="dxa"/>
            <w:shd w:val="clear" w:color="auto" w:fill="auto"/>
          </w:tcPr>
          <w:p w14:paraId="672540E2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ATCCTTCAGCCGTACCCGATTTAGCAATCGTACC</w:t>
            </w:r>
          </w:p>
          <w:p w14:paraId="2B2A3A71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48A3EF6B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F0EAF0E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15E5C7D" w14:textId="1B677628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DU3</w:t>
            </w:r>
          </w:p>
        </w:tc>
        <w:tc>
          <w:tcPr>
            <w:tcW w:w="6660" w:type="dxa"/>
            <w:shd w:val="clear" w:color="auto" w:fill="auto"/>
          </w:tcPr>
          <w:p w14:paraId="6B2C96F9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GTCCTATTCTACGCTCAGTCAGGTTAAGAGTGTCCTAATCCGAACATCTAATGTCCCAG</w:t>
            </w:r>
          </w:p>
          <w:p w14:paraId="5C0F0E49" w14:textId="2110C522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4D0789CA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A4EF233" w14:textId="1B370940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1AE8DFA" w14:textId="786BBA73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DD5</w:t>
            </w:r>
          </w:p>
        </w:tc>
        <w:tc>
          <w:tcPr>
            <w:tcW w:w="6660" w:type="dxa"/>
            <w:shd w:val="clear" w:color="auto" w:fill="auto"/>
          </w:tcPr>
          <w:p w14:paraId="5E5E3ABC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TGGGACATTAGATGTTCGGATTAGGACACTCTTAACCTGACTGAGCGTAGAATAGGAC</w:t>
            </w:r>
          </w:p>
          <w:p w14:paraId="5089AEE6" w14:textId="57DCBC4C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2D7FDA10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462EBE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2016156" w14:textId="28A8C25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DD32</w:t>
            </w:r>
          </w:p>
        </w:tc>
        <w:tc>
          <w:tcPr>
            <w:tcW w:w="6660" w:type="dxa"/>
            <w:shd w:val="clear" w:color="auto" w:fill="auto"/>
          </w:tcPr>
          <w:p w14:paraId="159B55B1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GTTTTCCTATGATGAGTGACTCAGCATGGG</w:t>
            </w:r>
          </w:p>
          <w:p w14:paraId="3A000300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2EAD16A2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21FC8E7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86AF9C5" w14:textId="2D9EC53A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on5</w:t>
            </w:r>
          </w:p>
        </w:tc>
        <w:tc>
          <w:tcPr>
            <w:tcW w:w="6660" w:type="dxa"/>
            <w:shd w:val="clear" w:color="auto" w:fill="auto"/>
          </w:tcPr>
          <w:p w14:paraId="73AE2069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TTTATTGATAGTTTCAACCGTGTACTCGC</w:t>
            </w:r>
          </w:p>
          <w:p w14:paraId="5AFCC8B8" w14:textId="3F011A7C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159C70C4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0AA7A2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71D6A96" w14:textId="1965DBC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ToxRScon3</w:t>
            </w:r>
          </w:p>
        </w:tc>
        <w:tc>
          <w:tcPr>
            <w:tcW w:w="6660" w:type="dxa"/>
            <w:shd w:val="clear" w:color="auto" w:fill="auto"/>
          </w:tcPr>
          <w:p w14:paraId="7A1E4D48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TTTATCTGCGACCGAACAAGCACTTGCGC</w:t>
            </w:r>
          </w:p>
          <w:p w14:paraId="0E8EC15B" w14:textId="1D61DB4D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CDBE087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5A7E535B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B50B030" w14:textId="64BB041B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DU25</w:t>
            </w:r>
          </w:p>
        </w:tc>
        <w:tc>
          <w:tcPr>
            <w:tcW w:w="6660" w:type="dxa"/>
            <w:shd w:val="clear" w:color="auto" w:fill="auto"/>
          </w:tcPr>
          <w:p w14:paraId="17000DC8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CTCGAGAACCTTTCCCAGTAGACACGCAGAACG</w:t>
            </w:r>
          </w:p>
          <w:p w14:paraId="2183EB05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2A0C151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43A9E2E9" w14:textId="781D78A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772CA8D" w14:textId="75996A0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DU3</w:t>
            </w:r>
          </w:p>
        </w:tc>
        <w:tc>
          <w:tcPr>
            <w:tcW w:w="6660" w:type="dxa"/>
            <w:shd w:val="clear" w:color="auto" w:fill="auto"/>
          </w:tcPr>
          <w:p w14:paraId="52605965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ACTAAATATAGTGTCTCTATCTATTTCTTACTGAATGACACTAATGGCTCATAATCTTGAAG</w:t>
            </w:r>
          </w:p>
          <w:p w14:paraId="39D16F1F" w14:textId="19868AA8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57E5E7A8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61AFDBF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3296FB02" w14:textId="6A98528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DD5</w:t>
            </w:r>
          </w:p>
        </w:tc>
        <w:tc>
          <w:tcPr>
            <w:tcW w:w="6660" w:type="dxa"/>
            <w:shd w:val="clear" w:color="auto" w:fill="auto"/>
          </w:tcPr>
          <w:p w14:paraId="70A3F8FC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CTTCAAGATTATGAGCCATTAGTGTCATTCAGTAAGAAATAGATAGAGACACTATATTTAGTG</w:t>
            </w:r>
          </w:p>
          <w:p w14:paraId="652858DC" w14:textId="53F01A74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12FB6BB9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0DAB2821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A2F3A33" w14:textId="6AB0932E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DD23</w:t>
            </w:r>
          </w:p>
        </w:tc>
        <w:tc>
          <w:tcPr>
            <w:tcW w:w="6660" w:type="dxa"/>
            <w:shd w:val="clear" w:color="auto" w:fill="auto"/>
          </w:tcPr>
          <w:p w14:paraId="130B4938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TAGGGCCCCCTGAAATTATGAAACTTATTTCTATACTCTCAGG</w:t>
            </w:r>
          </w:p>
          <w:p w14:paraId="00D8A9EC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3D7CA1DE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1F3BAC02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F428C89" w14:textId="0FCDA66A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on5</w:t>
            </w:r>
          </w:p>
        </w:tc>
        <w:tc>
          <w:tcPr>
            <w:tcW w:w="6660" w:type="dxa"/>
            <w:shd w:val="clear" w:color="auto" w:fill="auto"/>
          </w:tcPr>
          <w:p w14:paraId="688A953A" w14:textId="77777777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AAAAGCACTCTCAAAACCTCAAGCAC</w:t>
            </w:r>
          </w:p>
          <w:p w14:paraId="47164C5F" w14:textId="5F75E22F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CE4AD1" w14:paraId="0CAD7931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7EC7B65A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4EAB9F05" w14:textId="18A3647F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CE4AD1">
              <w:rPr>
                <w:rFonts w:ascii="Arial" w:hAnsi="Arial" w:cs="Arial"/>
                <w:sz w:val="22"/>
                <w:szCs w:val="22"/>
              </w:rPr>
              <w:t>VC0176con3</w:t>
            </w:r>
          </w:p>
        </w:tc>
        <w:tc>
          <w:tcPr>
            <w:tcW w:w="6660" w:type="dxa"/>
            <w:shd w:val="clear" w:color="auto" w:fill="auto"/>
          </w:tcPr>
          <w:p w14:paraId="5EAD2FC1" w14:textId="77777777" w:rsidR="00460975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CE4AD1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TAATGCCTTTACACCAGAGCCAATAGC</w:t>
            </w:r>
          </w:p>
          <w:p w14:paraId="29005444" w14:textId="324D226B" w:rsidR="00460975" w:rsidRPr="00CE4AD1" w:rsidRDefault="00460975" w:rsidP="00814999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460975" w:rsidRPr="00460975" w14:paraId="2F548D37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216FA671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</w:p>
        </w:tc>
        <w:tc>
          <w:tcPr>
            <w:tcW w:w="2610" w:type="dxa"/>
            <w:shd w:val="clear" w:color="auto" w:fill="auto"/>
          </w:tcPr>
          <w:p w14:paraId="5350F0FA" w14:textId="5D47317F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U5</w:t>
            </w:r>
          </w:p>
        </w:tc>
        <w:tc>
          <w:tcPr>
            <w:tcW w:w="6660" w:type="dxa"/>
            <w:shd w:val="clear" w:color="auto" w:fill="auto"/>
          </w:tcPr>
          <w:p w14:paraId="402FF141" w14:textId="409B1C64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CTCGAG</w:t>
            </w:r>
            <w:r w:rsidRPr="00460975">
              <w:rPr>
                <w:rFonts w:ascii="Arial" w:hAnsi="Arial" w:cs="Arial"/>
                <w:sz w:val="22"/>
                <w:szCs w:val="22"/>
              </w:rPr>
              <w:t>CGCATGCGTCAACGGCGAGTTG</w:t>
            </w:r>
          </w:p>
          <w:p w14:paraId="63397BF0" w14:textId="77777777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2A9985C2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2928E839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21619CD0" w14:textId="711DE178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U3</w:t>
            </w:r>
          </w:p>
        </w:tc>
        <w:tc>
          <w:tcPr>
            <w:tcW w:w="6660" w:type="dxa"/>
            <w:shd w:val="clear" w:color="auto" w:fill="auto"/>
          </w:tcPr>
          <w:p w14:paraId="40B49283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GTGCCCTGTCTTAATACGCGTTTTTTCCGCTTTTTTCCTTCATCACTAGACGCTCC</w:t>
            </w:r>
          </w:p>
          <w:p w14:paraId="38C9A3B1" w14:textId="77777777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2F4A1F2F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7386A6F4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FBFCAFD" w14:textId="7FFF96A2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D5</w:t>
            </w:r>
          </w:p>
        </w:tc>
        <w:tc>
          <w:tcPr>
            <w:tcW w:w="6660" w:type="dxa"/>
            <w:shd w:val="clear" w:color="auto" w:fill="auto"/>
          </w:tcPr>
          <w:p w14:paraId="58DDB054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GGAGCGTCTAGTGATGAAGGAAAAAAGCGGAAAAAACGCGTATTAAGACAGGGCAC</w:t>
            </w:r>
          </w:p>
          <w:p w14:paraId="4BDB1890" w14:textId="77777777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01EE5B64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77B0E877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58D307DA" w14:textId="41C8094D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D3</w:t>
            </w:r>
          </w:p>
        </w:tc>
        <w:tc>
          <w:tcPr>
            <w:tcW w:w="6660" w:type="dxa"/>
            <w:shd w:val="clear" w:color="auto" w:fill="auto"/>
          </w:tcPr>
          <w:p w14:paraId="1290349D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ATA GGGCCC CTTTGCTGCTGGCTCCCGGTG</w:t>
            </w:r>
          </w:p>
          <w:p w14:paraId="32E12251" w14:textId="77777777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16FA958F" w14:textId="77777777" w:rsidTr="00460975">
        <w:trPr>
          <w:trHeight w:val="63"/>
        </w:trPr>
        <w:tc>
          <w:tcPr>
            <w:tcW w:w="1440" w:type="dxa"/>
            <w:shd w:val="clear" w:color="auto" w:fill="auto"/>
          </w:tcPr>
          <w:p w14:paraId="229FAA8C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625E932D" w14:textId="32199495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SP5</w:t>
            </w:r>
          </w:p>
        </w:tc>
        <w:tc>
          <w:tcPr>
            <w:tcW w:w="6660" w:type="dxa"/>
            <w:shd w:val="clear" w:color="auto" w:fill="auto"/>
          </w:tcPr>
          <w:p w14:paraId="00F745FC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GTTCGGTGATGCAGTACCACCACC</w:t>
            </w:r>
          </w:p>
          <w:p w14:paraId="614108C7" w14:textId="77777777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0975" w:rsidRPr="00460975" w14:paraId="7C5CD112" w14:textId="77777777" w:rsidTr="00460975">
        <w:trPr>
          <w:trHeight w:val="63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4EDEADE" w14:textId="77777777" w:rsidR="00460975" w:rsidRPr="00CE4AD1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265814CD" w14:textId="7BD0979E" w:rsidR="00460975" w:rsidRPr="00460975" w:rsidRDefault="00460975" w:rsidP="007C257E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VC0934SP3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</w:tcPr>
          <w:p w14:paraId="46E8133F" w14:textId="77777777" w:rsidR="00460975" w:rsidRPr="00460975" w:rsidRDefault="00460975" w:rsidP="00460975">
            <w:pPr>
              <w:rPr>
                <w:rFonts w:ascii="Arial" w:hAnsi="Arial" w:cs="Arial"/>
                <w:sz w:val="22"/>
                <w:szCs w:val="22"/>
              </w:rPr>
            </w:pPr>
            <w:r w:rsidRPr="00460975">
              <w:rPr>
                <w:rFonts w:ascii="Arial" w:hAnsi="Arial" w:cs="Arial"/>
                <w:sz w:val="22"/>
                <w:szCs w:val="22"/>
              </w:rPr>
              <w:t>GCGGCTTCAGTCGTCCATTGGG</w:t>
            </w:r>
          </w:p>
          <w:p w14:paraId="1C22C142" w14:textId="149EFC98" w:rsidR="00460975" w:rsidRPr="00460975" w:rsidRDefault="00460975" w:rsidP="008149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0"/>
    </w:tbl>
    <w:p w14:paraId="1C439555" w14:textId="3304A656" w:rsidR="00A44303" w:rsidRPr="00CE4AD1" w:rsidRDefault="00A44303">
      <w:pPr>
        <w:rPr>
          <w:rFonts w:ascii="Arial" w:hAnsi="Arial" w:cs="Arial"/>
          <w:sz w:val="22"/>
          <w:szCs w:val="22"/>
        </w:rPr>
      </w:pPr>
    </w:p>
    <w:sectPr w:rsidR="00A44303" w:rsidRPr="00CE4AD1" w:rsidSect="005935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57E"/>
    <w:rsid w:val="00037569"/>
    <w:rsid w:val="000C3804"/>
    <w:rsid w:val="001F2BCB"/>
    <w:rsid w:val="00214F62"/>
    <w:rsid w:val="0023111F"/>
    <w:rsid w:val="00267FB6"/>
    <w:rsid w:val="00343AEF"/>
    <w:rsid w:val="00386324"/>
    <w:rsid w:val="00460975"/>
    <w:rsid w:val="00472FB2"/>
    <w:rsid w:val="004D4CC9"/>
    <w:rsid w:val="004F0C19"/>
    <w:rsid w:val="00593593"/>
    <w:rsid w:val="00607A84"/>
    <w:rsid w:val="007158C1"/>
    <w:rsid w:val="00726A4F"/>
    <w:rsid w:val="007B0AD0"/>
    <w:rsid w:val="007C257E"/>
    <w:rsid w:val="007D4401"/>
    <w:rsid w:val="00814999"/>
    <w:rsid w:val="009B66D7"/>
    <w:rsid w:val="00A44303"/>
    <w:rsid w:val="00A91D42"/>
    <w:rsid w:val="00AC0463"/>
    <w:rsid w:val="00B05EA3"/>
    <w:rsid w:val="00B40522"/>
    <w:rsid w:val="00B82582"/>
    <w:rsid w:val="00BF4553"/>
    <w:rsid w:val="00C417B2"/>
    <w:rsid w:val="00CE4AD1"/>
    <w:rsid w:val="00CF357D"/>
    <w:rsid w:val="00D7062D"/>
    <w:rsid w:val="00E02BFF"/>
    <w:rsid w:val="00E6559A"/>
    <w:rsid w:val="00E9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255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7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7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04</Words>
  <Characters>5159</Characters>
  <Application>Microsoft Macintosh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kazi</dc:creator>
  <cp:keywords/>
  <dc:description/>
  <cp:lastModifiedBy>Misha kazi</cp:lastModifiedBy>
  <cp:revision>3</cp:revision>
  <dcterms:created xsi:type="dcterms:W3CDTF">2015-08-14T19:02:00Z</dcterms:created>
  <dcterms:modified xsi:type="dcterms:W3CDTF">2015-12-14T19:50:00Z</dcterms:modified>
</cp:coreProperties>
</file>